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5669"/>
        <w:gridCol w:w="1366"/>
      </w:tblGrid>
      <w:tr w:rsidR="00700C50" w:rsidRPr="00C8156C" w14:paraId="0F46AC8D" w14:textId="77777777" w:rsidTr="00C8156C">
        <w:tc>
          <w:tcPr>
            <w:tcW w:w="5000" w:type="pct"/>
            <w:gridSpan w:val="3"/>
            <w:tcBorders>
              <w:bottom w:val="single" w:sz="4" w:space="0" w:color="auto"/>
            </w:tcBorders>
          </w:tcPr>
          <w:p w14:paraId="766802F7" w14:textId="77777777" w:rsidR="00700C50" w:rsidRPr="00C8156C" w:rsidRDefault="00700C50" w:rsidP="00BE7640">
            <w:pPr>
              <w:rPr>
                <w:rFonts w:cs="Times New Roman"/>
                <w:b/>
                <w:sz w:val="24"/>
                <w:szCs w:val="24"/>
              </w:rPr>
            </w:pPr>
            <w:r w:rsidRPr="00C8156C">
              <w:rPr>
                <w:rFonts w:cs="Times New Roman"/>
                <w:b/>
                <w:sz w:val="24"/>
                <w:szCs w:val="24"/>
              </w:rPr>
              <w:t xml:space="preserve">Table S1 Bacterial strains </w:t>
            </w:r>
            <w:r w:rsidR="00753A78" w:rsidRPr="00C8156C">
              <w:rPr>
                <w:rFonts w:cs="Times New Roman"/>
                <w:b/>
                <w:sz w:val="24"/>
                <w:szCs w:val="24"/>
              </w:rPr>
              <w:t>and plasmids used in this study</w:t>
            </w:r>
          </w:p>
        </w:tc>
      </w:tr>
      <w:tr w:rsidR="0059486B" w:rsidRPr="00C8156C" w14:paraId="2E69AA7E" w14:textId="77777777" w:rsidTr="00C72AF3"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</w:tcPr>
          <w:p w14:paraId="25566994" w14:textId="13ED6D0C" w:rsidR="0059486B" w:rsidRPr="00C8156C" w:rsidRDefault="0059486B" w:rsidP="0059486B">
            <w:pPr>
              <w:rPr>
                <w:rFonts w:cs="Times New Roman"/>
                <w:b/>
                <w:sz w:val="20"/>
                <w:szCs w:val="20"/>
              </w:rPr>
            </w:pPr>
            <w:r w:rsidRPr="00C8156C">
              <w:rPr>
                <w:rFonts w:cs="Times New Roman"/>
                <w:b/>
                <w:bCs/>
                <w:sz w:val="20"/>
                <w:szCs w:val="20"/>
              </w:rPr>
              <w:t>Strains and plasmids</w:t>
            </w:r>
          </w:p>
        </w:tc>
        <w:tc>
          <w:tcPr>
            <w:tcW w:w="3001" w:type="pct"/>
            <w:tcBorders>
              <w:top w:val="single" w:sz="4" w:space="0" w:color="auto"/>
              <w:bottom w:val="single" w:sz="4" w:space="0" w:color="auto"/>
            </w:tcBorders>
          </w:tcPr>
          <w:p w14:paraId="7F1D09C2" w14:textId="57B0211A" w:rsidR="0059486B" w:rsidRPr="00C8156C" w:rsidRDefault="0059486B" w:rsidP="0059486B">
            <w:pPr>
              <w:rPr>
                <w:rFonts w:cs="Times New Roman"/>
                <w:b/>
                <w:sz w:val="20"/>
                <w:szCs w:val="20"/>
              </w:rPr>
            </w:pPr>
            <w:r w:rsidRPr="00C8156C">
              <w:rPr>
                <w:rFonts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180C641F" w14:textId="4B500A41" w:rsidR="0059486B" w:rsidRPr="00C8156C" w:rsidRDefault="00C8156C" w:rsidP="0059486B">
            <w:pPr>
              <w:rPr>
                <w:rFonts w:cs="Times New Roman"/>
                <w:b/>
                <w:sz w:val="20"/>
                <w:szCs w:val="20"/>
              </w:rPr>
            </w:pPr>
            <w:r w:rsidRPr="00C8156C">
              <w:rPr>
                <w:rFonts w:cs="Times New Roman"/>
                <w:b/>
                <w:bCs/>
                <w:sz w:val="20"/>
                <w:szCs w:val="20"/>
              </w:rPr>
              <w:t>Reference</w:t>
            </w:r>
            <w:r w:rsidRPr="00C8156C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or s</w:t>
            </w:r>
            <w:r w:rsidR="0059486B" w:rsidRPr="00C8156C">
              <w:rPr>
                <w:rFonts w:eastAsia="宋体" w:cs="Times New Roman"/>
                <w:b/>
                <w:bCs/>
                <w:sz w:val="20"/>
                <w:szCs w:val="20"/>
              </w:rPr>
              <w:t>ource</w:t>
            </w:r>
          </w:p>
        </w:tc>
      </w:tr>
      <w:tr w:rsidR="00700C50" w:rsidRPr="00C8156C" w14:paraId="70612313" w14:textId="77777777" w:rsidTr="00C72AF3">
        <w:tc>
          <w:tcPr>
            <w:tcW w:w="1276" w:type="pct"/>
            <w:tcBorders>
              <w:top w:val="single" w:sz="4" w:space="0" w:color="auto"/>
            </w:tcBorders>
          </w:tcPr>
          <w:p w14:paraId="26BE6437" w14:textId="6B7D143E" w:rsidR="00700C50" w:rsidRPr="00C8156C" w:rsidRDefault="0059486B" w:rsidP="00BE764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Strains</w:t>
            </w:r>
          </w:p>
        </w:tc>
        <w:tc>
          <w:tcPr>
            <w:tcW w:w="3001" w:type="pct"/>
            <w:tcBorders>
              <w:top w:val="single" w:sz="4" w:space="0" w:color="auto"/>
            </w:tcBorders>
          </w:tcPr>
          <w:p w14:paraId="71174D8C" w14:textId="77777777" w:rsidR="00700C50" w:rsidRPr="00C8156C" w:rsidRDefault="00700C50" w:rsidP="00BE76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2606DD36" w14:textId="77777777" w:rsidR="00700C50" w:rsidRPr="00C8156C" w:rsidRDefault="00700C50" w:rsidP="00BE764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0C50" w:rsidRPr="00C8156C" w14:paraId="47E073DF" w14:textId="77777777" w:rsidTr="00C72AF3">
        <w:tc>
          <w:tcPr>
            <w:tcW w:w="1276" w:type="pct"/>
          </w:tcPr>
          <w:p w14:paraId="598B9486" w14:textId="5BAEDF2C" w:rsidR="00700C50" w:rsidRPr="00C8156C" w:rsidRDefault="0059486B" w:rsidP="00BE764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eastAsia="宋体" w:cs="Times New Roman" w:hint="eastAsia"/>
                <w:i/>
                <w:iCs/>
                <w:sz w:val="20"/>
                <w:szCs w:val="20"/>
              </w:rPr>
              <w:t>A</w:t>
            </w:r>
            <w:r w:rsidRPr="00C8156C">
              <w:rPr>
                <w:rFonts w:eastAsia="宋体" w:cs="Times New Roman"/>
                <w:i/>
                <w:iCs/>
                <w:sz w:val="20"/>
                <w:szCs w:val="20"/>
              </w:rPr>
              <w:t>cidovorax citrulli</w:t>
            </w:r>
            <w:r w:rsidR="00700C50" w:rsidRPr="00C8156C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01" w:type="pct"/>
          </w:tcPr>
          <w:p w14:paraId="5ACDC600" w14:textId="1261F2D8" w:rsidR="00700C50" w:rsidRPr="00C8156C" w:rsidRDefault="00700C50" w:rsidP="00BE76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2331C85E" w14:textId="52AE0B01" w:rsidR="00700C50" w:rsidRPr="00C8156C" w:rsidRDefault="00700C50" w:rsidP="00BE764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9486B" w:rsidRPr="00C8156C" w14:paraId="6721AF64" w14:textId="77777777" w:rsidTr="00C72AF3">
        <w:tc>
          <w:tcPr>
            <w:tcW w:w="1276" w:type="pct"/>
          </w:tcPr>
          <w:p w14:paraId="08CA14EC" w14:textId="61E0D4A1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Aac5</w:t>
            </w:r>
          </w:p>
        </w:tc>
        <w:tc>
          <w:tcPr>
            <w:tcW w:w="3001" w:type="pct"/>
          </w:tcPr>
          <w:p w14:paraId="4B914C38" w14:textId="7F65890F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Wild-type group II strain, Amp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2025D9CF" w14:textId="29759AF9" w:rsidR="0059486B" w:rsidRPr="00C8156C" w:rsidRDefault="000D2820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eastAsia="宋体" w:cs="Times New Roman"/>
                <w:sz w:val="20"/>
                <w:szCs w:val="20"/>
              </w:rPr>
              <w:t>Lab collection</w:t>
            </w:r>
          </w:p>
        </w:tc>
      </w:tr>
      <w:tr w:rsidR="0059486B" w:rsidRPr="00C8156C" w14:paraId="3D9427FC" w14:textId="77777777" w:rsidTr="00C72AF3">
        <w:tc>
          <w:tcPr>
            <w:tcW w:w="1276" w:type="pct"/>
          </w:tcPr>
          <w:p w14:paraId="12527D53" w14:textId="0A7FDB56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Aac5-pBBR</w:t>
            </w:r>
          </w:p>
        </w:tc>
        <w:tc>
          <w:tcPr>
            <w:tcW w:w="3001" w:type="pct"/>
          </w:tcPr>
          <w:p w14:paraId="019EA582" w14:textId="4F5F4305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Aac5 containing</w:t>
            </w:r>
            <w:r w:rsidR="004B2107" w:rsidRPr="001D5FAA">
              <w:rPr>
                <w:rFonts w:cs="Times New Roman"/>
                <w:sz w:val="20"/>
                <w:szCs w:val="20"/>
              </w:rPr>
              <w:t xml:space="preserve"> </w:t>
            </w:r>
            <w:r w:rsidR="004B2107" w:rsidRPr="001D5FAA">
              <w:rPr>
                <w:rFonts w:cs="Times New Roman"/>
                <w:sz w:val="20"/>
                <w:szCs w:val="20"/>
              </w:rPr>
              <w:t>pBBRNolac-4FLAG</w:t>
            </w:r>
            <w:r w:rsidRPr="00C8156C">
              <w:rPr>
                <w:rFonts w:cs="Times New Roman"/>
                <w:sz w:val="20"/>
                <w:szCs w:val="20"/>
              </w:rPr>
              <w:t>, Amp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r w:rsidRPr="00C8156C">
              <w:rPr>
                <w:rFonts w:cs="Times New Roman"/>
                <w:sz w:val="20"/>
                <w:szCs w:val="20"/>
              </w:rPr>
              <w:t>, Kan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3E402339" w14:textId="77777777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9486B" w:rsidRPr="00C8156C" w14:paraId="34BA2745" w14:textId="77777777" w:rsidTr="00C72AF3">
        <w:tc>
          <w:tcPr>
            <w:tcW w:w="1276" w:type="pct"/>
          </w:tcPr>
          <w:p w14:paraId="5789934A" w14:textId="660E2C89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 w:hint="eastAsia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hrpG</w:t>
            </w:r>
          </w:p>
        </w:tc>
        <w:tc>
          <w:tcPr>
            <w:tcW w:w="3001" w:type="pct"/>
          </w:tcPr>
          <w:p w14:paraId="53E47518" w14:textId="7068192E" w:rsidR="0059486B" w:rsidRPr="00C8156C" w:rsidRDefault="0059486B" w:rsidP="000A0984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i/>
                <w:iCs/>
                <w:sz w:val="20"/>
                <w:szCs w:val="20"/>
              </w:rPr>
              <w:t>hrpG</w:t>
            </w:r>
            <w:r w:rsidRPr="00C8156C">
              <w:rPr>
                <w:rFonts w:cs="Times New Roman"/>
                <w:sz w:val="20"/>
                <w:szCs w:val="20"/>
              </w:rPr>
              <w:t xml:space="preserve"> markerless mutation of</w:t>
            </w:r>
            <w:r w:rsidRPr="00C8156C">
              <w:rPr>
                <w:sz w:val="20"/>
                <w:szCs w:val="20"/>
              </w:rPr>
              <w:t xml:space="preserve"> </w:t>
            </w:r>
            <w:r w:rsidRPr="00C8156C">
              <w:rPr>
                <w:rFonts w:cs="Times New Roman"/>
                <w:sz w:val="20"/>
                <w:szCs w:val="20"/>
              </w:rPr>
              <w:t>Aac5, Amp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7E6CF32E" w14:textId="066500DA" w:rsidR="0059486B" w:rsidRPr="00C8156C" w:rsidRDefault="00910BB3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9486B" w:rsidRPr="00C8156C" w14:paraId="5E4F24E6" w14:textId="77777777" w:rsidTr="00C72AF3">
        <w:tc>
          <w:tcPr>
            <w:tcW w:w="1276" w:type="pct"/>
          </w:tcPr>
          <w:p w14:paraId="66CB8E0F" w14:textId="48CF69BF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 w:hint="eastAsia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hrpX</w:t>
            </w:r>
          </w:p>
        </w:tc>
        <w:tc>
          <w:tcPr>
            <w:tcW w:w="3001" w:type="pct"/>
          </w:tcPr>
          <w:p w14:paraId="2A15B582" w14:textId="649AE3F5" w:rsidR="0059486B" w:rsidRPr="00C8156C" w:rsidRDefault="0059486B" w:rsidP="0059486B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i/>
                <w:iCs/>
                <w:sz w:val="20"/>
                <w:szCs w:val="20"/>
              </w:rPr>
              <w:t>hrpX</w:t>
            </w:r>
            <w:r w:rsidRPr="00C8156C">
              <w:rPr>
                <w:rFonts w:cs="Times New Roman"/>
                <w:sz w:val="20"/>
                <w:szCs w:val="20"/>
              </w:rPr>
              <w:t xml:space="preserve"> markerless mutation of</w:t>
            </w:r>
            <w:r w:rsidRPr="00C8156C">
              <w:rPr>
                <w:sz w:val="20"/>
                <w:szCs w:val="20"/>
              </w:rPr>
              <w:t xml:space="preserve"> </w:t>
            </w:r>
            <w:r w:rsidRPr="00C8156C">
              <w:rPr>
                <w:rFonts w:cs="Times New Roman"/>
                <w:sz w:val="20"/>
                <w:szCs w:val="20"/>
              </w:rPr>
              <w:t>Aac5, Amp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1DE110D3" w14:textId="6BDE6AE2" w:rsidR="0059486B" w:rsidRPr="00C8156C" w:rsidRDefault="00910BB3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9486B" w:rsidRPr="00C8156C" w14:paraId="39C5BD4D" w14:textId="77777777" w:rsidTr="00C72AF3">
        <w:tc>
          <w:tcPr>
            <w:tcW w:w="1276" w:type="pct"/>
          </w:tcPr>
          <w:p w14:paraId="6E395791" w14:textId="5818A664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 w:hint="eastAsia"/>
                <w:i/>
                <w:iCs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 xml:space="preserve">hrcJ </w:t>
            </w:r>
          </w:p>
        </w:tc>
        <w:tc>
          <w:tcPr>
            <w:tcW w:w="3001" w:type="pct"/>
          </w:tcPr>
          <w:p w14:paraId="28E13EA7" w14:textId="25281DB9" w:rsidR="0059486B" w:rsidRPr="00C8156C" w:rsidRDefault="0059486B" w:rsidP="0059486B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i/>
                <w:iCs/>
                <w:sz w:val="20"/>
                <w:szCs w:val="20"/>
              </w:rPr>
              <w:t xml:space="preserve">hrcJ </w:t>
            </w:r>
            <w:r w:rsidRPr="00C8156C">
              <w:rPr>
                <w:rFonts w:cs="Times New Roman"/>
                <w:sz w:val="20"/>
                <w:szCs w:val="20"/>
              </w:rPr>
              <w:t>markerless mutation of</w:t>
            </w:r>
            <w:r w:rsidRPr="00C8156C">
              <w:rPr>
                <w:sz w:val="20"/>
                <w:szCs w:val="20"/>
              </w:rPr>
              <w:t xml:space="preserve"> </w:t>
            </w:r>
            <w:r w:rsidRPr="00C8156C">
              <w:rPr>
                <w:rFonts w:cs="Times New Roman"/>
                <w:sz w:val="20"/>
                <w:szCs w:val="20"/>
              </w:rPr>
              <w:t>Aac5, Amp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642D5293" w14:textId="4EB74913" w:rsidR="0059486B" w:rsidRPr="00C8156C" w:rsidRDefault="00910BB3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9486B" w:rsidRPr="00C8156C" w14:paraId="2EBBD770" w14:textId="77777777" w:rsidTr="00C72AF3">
        <w:tc>
          <w:tcPr>
            <w:tcW w:w="1276" w:type="pct"/>
          </w:tcPr>
          <w:p w14:paraId="2B07056B" w14:textId="44B43AA5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sz w:val="20"/>
                <w:szCs w:val="20"/>
              </w:rPr>
              <w:t>aopU</w:t>
            </w:r>
          </w:p>
        </w:tc>
        <w:tc>
          <w:tcPr>
            <w:tcW w:w="3001" w:type="pct"/>
          </w:tcPr>
          <w:p w14:paraId="4767A58C" w14:textId="0F091561" w:rsidR="0059486B" w:rsidRPr="00C8156C" w:rsidRDefault="0059486B" w:rsidP="0059486B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i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 xml:space="preserve"> markerless mutation of</w:t>
            </w:r>
            <w:r w:rsidRPr="00C8156C">
              <w:rPr>
                <w:sz w:val="20"/>
                <w:szCs w:val="20"/>
              </w:rPr>
              <w:t xml:space="preserve"> </w:t>
            </w:r>
            <w:r w:rsidRPr="00C8156C">
              <w:rPr>
                <w:rFonts w:cs="Times New Roman"/>
                <w:sz w:val="20"/>
                <w:szCs w:val="20"/>
              </w:rPr>
              <w:t>Aac5, Amp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6E46D73B" w14:textId="687B4A2C" w:rsidR="0059486B" w:rsidRPr="00C8156C" w:rsidRDefault="00910BB3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9486B" w:rsidRPr="00C8156C" w14:paraId="02C885CC" w14:textId="77777777" w:rsidTr="00C72AF3">
        <w:tc>
          <w:tcPr>
            <w:tcW w:w="1276" w:type="pct"/>
          </w:tcPr>
          <w:p w14:paraId="29D92F68" w14:textId="513AB07F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>-pBBR</w:t>
            </w:r>
          </w:p>
        </w:tc>
        <w:tc>
          <w:tcPr>
            <w:tcW w:w="3001" w:type="pct"/>
          </w:tcPr>
          <w:p w14:paraId="0BFC651A" w14:textId="4D65F8F9" w:rsidR="0059486B" w:rsidRPr="00C8156C" w:rsidRDefault="0059486B" w:rsidP="0059486B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 xml:space="preserve"> containing </w:t>
            </w:r>
            <w:r w:rsidR="001D5FAA" w:rsidRPr="001D5FAA">
              <w:rPr>
                <w:rFonts w:cs="Times New Roman"/>
                <w:sz w:val="20"/>
                <w:szCs w:val="20"/>
              </w:rPr>
              <w:t>pBBRNolac-4FLAG</w:t>
            </w:r>
            <w:r w:rsidRPr="00C8156C">
              <w:rPr>
                <w:rFonts w:cs="Times New Roman"/>
                <w:sz w:val="20"/>
                <w:szCs w:val="20"/>
              </w:rPr>
              <w:t>, Amp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r w:rsidRPr="00C8156C">
              <w:rPr>
                <w:rFonts w:cs="Times New Roman"/>
                <w:sz w:val="20"/>
                <w:szCs w:val="20"/>
              </w:rPr>
              <w:t>, Kan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6CBF5263" w14:textId="5CD965E1" w:rsidR="0059486B" w:rsidRPr="00C8156C" w:rsidRDefault="00910BB3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9486B" w:rsidRPr="00C8156C" w14:paraId="6CE90979" w14:textId="77777777" w:rsidTr="00C72AF3">
        <w:tc>
          <w:tcPr>
            <w:tcW w:w="1276" w:type="pct"/>
          </w:tcPr>
          <w:p w14:paraId="5A53E97A" w14:textId="5391C8D5" w:rsidR="0059486B" w:rsidRPr="00C8156C" w:rsidRDefault="0059486B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sz w:val="20"/>
                <w:szCs w:val="20"/>
              </w:rPr>
              <w:t>aopU</w:t>
            </w:r>
            <w:r w:rsidRPr="00C8156C">
              <w:rPr>
                <w:rFonts w:cs="Times New Roman"/>
                <w:iCs/>
                <w:sz w:val="20"/>
                <w:szCs w:val="20"/>
              </w:rPr>
              <w:t>-comp</w:t>
            </w:r>
          </w:p>
        </w:tc>
        <w:tc>
          <w:tcPr>
            <w:tcW w:w="3001" w:type="pct"/>
          </w:tcPr>
          <w:p w14:paraId="6030CF1A" w14:textId="60A33558" w:rsidR="0059486B" w:rsidRPr="00C8156C" w:rsidRDefault="00F5458E" w:rsidP="0059486B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 xml:space="preserve"> containing </w:t>
            </w:r>
            <w:r w:rsidR="004B2107" w:rsidRPr="004B2107">
              <w:rPr>
                <w:rFonts w:cs="Times New Roman"/>
                <w:sz w:val="20"/>
                <w:szCs w:val="20"/>
              </w:rPr>
              <w:t>pBBRNolac-</w:t>
            </w:r>
            <w:r w:rsidR="004B2107" w:rsidRPr="004B2107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="004B2107" w:rsidRPr="004B2107">
              <w:rPr>
                <w:rFonts w:cs="Times New Roman"/>
                <w:sz w:val="20"/>
                <w:szCs w:val="20"/>
              </w:rPr>
              <w:t>-FLAG</w:t>
            </w:r>
          </w:p>
        </w:tc>
        <w:tc>
          <w:tcPr>
            <w:tcW w:w="723" w:type="pct"/>
          </w:tcPr>
          <w:p w14:paraId="4B85F3DC" w14:textId="1B265829" w:rsidR="0059486B" w:rsidRPr="00C8156C" w:rsidRDefault="00910BB3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5458E" w:rsidRPr="00C8156C" w14:paraId="674DF9BC" w14:textId="77777777" w:rsidTr="00C72AF3">
        <w:tc>
          <w:tcPr>
            <w:tcW w:w="1276" w:type="pct"/>
          </w:tcPr>
          <w:p w14:paraId="1B17BF0D" w14:textId="1AD28546" w:rsidR="00F5458E" w:rsidRPr="00C8156C" w:rsidRDefault="00F5458E" w:rsidP="00F5458E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WT-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>-GUS</w:t>
            </w:r>
          </w:p>
        </w:tc>
        <w:tc>
          <w:tcPr>
            <w:tcW w:w="3001" w:type="pct"/>
          </w:tcPr>
          <w:p w14:paraId="79091A81" w14:textId="29383330" w:rsidR="00F5458E" w:rsidRPr="00C8156C" w:rsidRDefault="00F5458E" w:rsidP="00873E4A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eastAsia="宋体" w:cs="Times New Roman" w:hint="eastAsia"/>
                <w:sz w:val="20"/>
                <w:szCs w:val="20"/>
              </w:rPr>
              <w:t>A</w:t>
            </w:r>
            <w:r w:rsidRPr="00C8156C">
              <w:rPr>
                <w:rFonts w:eastAsia="宋体" w:cs="Times New Roman"/>
                <w:sz w:val="20"/>
                <w:szCs w:val="20"/>
              </w:rPr>
              <w:t xml:space="preserve">ac5 containing </w:t>
            </w:r>
            <w:r w:rsidR="008E6854" w:rsidRPr="00C8156C">
              <w:rPr>
                <w:rFonts w:cs="Times New Roman"/>
                <w:sz w:val="20"/>
                <w:szCs w:val="20"/>
              </w:rPr>
              <w:t>pBBR-</w:t>
            </w:r>
            <w:r w:rsidR="008E6854"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="008E6854" w:rsidRPr="00C8156C">
              <w:rPr>
                <w:rFonts w:cs="Times New Roman"/>
                <w:sz w:val="20"/>
                <w:szCs w:val="20"/>
              </w:rPr>
              <w:t>-GUS</w:t>
            </w:r>
            <w:r w:rsidR="000A0984" w:rsidRPr="00C8156C">
              <w:rPr>
                <w:rFonts w:cs="Times New Roman"/>
                <w:iCs/>
                <w:sz w:val="20"/>
                <w:szCs w:val="20"/>
              </w:rPr>
              <w:t>,</w:t>
            </w:r>
            <w:r w:rsidR="000A0984" w:rsidRPr="00C8156C">
              <w:rPr>
                <w:rFonts w:eastAsia="宋体" w:cs="Times New Roman"/>
                <w:iCs/>
                <w:sz w:val="20"/>
                <w:szCs w:val="20"/>
              </w:rPr>
              <w:t xml:space="preserve"> </w:t>
            </w:r>
            <w:r w:rsidR="000A0984" w:rsidRPr="00C8156C">
              <w:rPr>
                <w:rFonts w:eastAsia="宋体" w:cs="Times New Roman"/>
                <w:sz w:val="20"/>
                <w:szCs w:val="20"/>
              </w:rPr>
              <w:t>Amp</w:t>
            </w:r>
            <w:r w:rsidR="000A0984"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  <w:r w:rsidR="000A0984" w:rsidRPr="00C8156C">
              <w:rPr>
                <w:rFonts w:eastAsia="宋体" w:cs="Times New Roman"/>
                <w:sz w:val="20"/>
                <w:szCs w:val="20"/>
              </w:rPr>
              <w:t>, Km</w:t>
            </w:r>
            <w:r w:rsidR="000A0984"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6D4ABD53" w14:textId="2910D431" w:rsidR="00F5458E" w:rsidRPr="00C8156C" w:rsidRDefault="00910BB3" w:rsidP="00F5458E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5458E" w:rsidRPr="00C8156C" w14:paraId="50D25C00" w14:textId="77777777" w:rsidTr="00C72AF3">
        <w:tc>
          <w:tcPr>
            <w:tcW w:w="1276" w:type="pct"/>
          </w:tcPr>
          <w:p w14:paraId="04609F73" w14:textId="31186C7B" w:rsidR="00F5458E" w:rsidRPr="00C8156C" w:rsidRDefault="00F5458E" w:rsidP="00F5458E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hrpG</w:t>
            </w:r>
            <w:r w:rsidRPr="00C8156C">
              <w:rPr>
                <w:rFonts w:cs="Times New Roman"/>
                <w:sz w:val="20"/>
                <w:szCs w:val="20"/>
              </w:rPr>
              <w:t>-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>-GUS</w:t>
            </w:r>
          </w:p>
        </w:tc>
        <w:tc>
          <w:tcPr>
            <w:tcW w:w="3001" w:type="pct"/>
          </w:tcPr>
          <w:p w14:paraId="09D1B182" w14:textId="5052FBC9" w:rsidR="00F5458E" w:rsidRPr="00C8156C" w:rsidRDefault="00F5458E" w:rsidP="00F5458E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hrpG</w:t>
            </w:r>
            <w:r w:rsidRPr="00C8156C">
              <w:rPr>
                <w:rFonts w:eastAsia="宋体" w:cs="Times New Roman"/>
                <w:sz w:val="20"/>
                <w:szCs w:val="20"/>
              </w:rPr>
              <w:t xml:space="preserve"> containing </w:t>
            </w:r>
            <w:r w:rsidR="008E6854" w:rsidRPr="00C8156C">
              <w:rPr>
                <w:rFonts w:cs="Times New Roman"/>
                <w:sz w:val="20"/>
                <w:szCs w:val="20"/>
              </w:rPr>
              <w:t>pBBR-</w:t>
            </w:r>
            <w:r w:rsidR="008E6854"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="008E6854" w:rsidRPr="00C8156C">
              <w:rPr>
                <w:rFonts w:cs="Times New Roman"/>
                <w:sz w:val="20"/>
                <w:szCs w:val="20"/>
              </w:rPr>
              <w:t>-GUS</w:t>
            </w:r>
            <w:r w:rsidRPr="00C8156C">
              <w:rPr>
                <w:rFonts w:cs="Times New Roman"/>
                <w:iCs/>
                <w:sz w:val="20"/>
                <w:szCs w:val="20"/>
              </w:rPr>
              <w:t>,</w:t>
            </w:r>
            <w:r w:rsidRPr="00C8156C">
              <w:rPr>
                <w:rFonts w:eastAsia="宋体" w:cs="Times New Roman"/>
                <w:iCs/>
                <w:sz w:val="20"/>
                <w:szCs w:val="20"/>
              </w:rPr>
              <w:t xml:space="preserve"> </w:t>
            </w:r>
            <w:r w:rsidRPr="00C8156C">
              <w:rPr>
                <w:rFonts w:eastAsia="宋体" w:cs="Times New Roman"/>
                <w:sz w:val="20"/>
                <w:szCs w:val="20"/>
              </w:rPr>
              <w:t>A</w:t>
            </w:r>
            <w:r w:rsidR="00873E4A" w:rsidRPr="00C8156C">
              <w:rPr>
                <w:rFonts w:eastAsia="宋体" w:cs="Times New Roman"/>
                <w:sz w:val="20"/>
                <w:szCs w:val="20"/>
              </w:rPr>
              <w:t>m</w:t>
            </w:r>
            <w:r w:rsidRPr="00C8156C">
              <w:rPr>
                <w:rFonts w:eastAsia="宋体" w:cs="Times New Roman"/>
                <w:sz w:val="20"/>
                <w:szCs w:val="20"/>
              </w:rPr>
              <w:t>p</w:t>
            </w:r>
            <w:r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  <w:r w:rsidRPr="00C8156C">
              <w:rPr>
                <w:rFonts w:eastAsia="宋体" w:cs="Times New Roman"/>
                <w:sz w:val="20"/>
                <w:szCs w:val="20"/>
              </w:rPr>
              <w:t>, Km</w:t>
            </w:r>
            <w:r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4C937A94" w14:textId="604F8D13" w:rsidR="00F5458E" w:rsidRPr="00C8156C" w:rsidRDefault="00910BB3" w:rsidP="00F5458E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F5458E" w:rsidRPr="00C8156C" w14:paraId="68FD85CE" w14:textId="77777777" w:rsidTr="00C72AF3">
        <w:tc>
          <w:tcPr>
            <w:tcW w:w="1276" w:type="pct"/>
          </w:tcPr>
          <w:p w14:paraId="42AF769F" w14:textId="659F28C8" w:rsidR="00F5458E" w:rsidRPr="00C8156C" w:rsidRDefault="00F5458E" w:rsidP="00F5458E">
            <w:pPr>
              <w:rPr>
                <w:rFonts w:cs="Times New Roman"/>
                <w:sz w:val="20"/>
                <w:szCs w:val="20"/>
              </w:rPr>
            </w:pPr>
            <w:r w:rsidRPr="00F5458E">
              <w:rPr>
                <w:rFonts w:cs="Times New Roman"/>
                <w:sz w:val="20"/>
                <w:szCs w:val="20"/>
              </w:rPr>
              <w:t>Δ</w:t>
            </w:r>
            <w:r w:rsidRPr="00F5458E">
              <w:rPr>
                <w:rFonts w:cs="Times New Roman"/>
                <w:i/>
                <w:iCs/>
                <w:sz w:val="20"/>
                <w:szCs w:val="20"/>
              </w:rPr>
              <w:t>hrpX</w:t>
            </w:r>
            <w:r w:rsidRPr="00F5458E">
              <w:rPr>
                <w:rFonts w:cs="Times New Roman"/>
                <w:sz w:val="20"/>
                <w:szCs w:val="20"/>
              </w:rPr>
              <w:t>-</w:t>
            </w:r>
            <w:r w:rsidRPr="00F5458E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Pr="00F5458E">
              <w:rPr>
                <w:rFonts w:cs="Times New Roman"/>
                <w:sz w:val="20"/>
                <w:szCs w:val="20"/>
              </w:rPr>
              <w:t>-GUS</w:t>
            </w:r>
          </w:p>
        </w:tc>
        <w:tc>
          <w:tcPr>
            <w:tcW w:w="3001" w:type="pct"/>
          </w:tcPr>
          <w:p w14:paraId="606695DD" w14:textId="7706D273" w:rsidR="00F5458E" w:rsidRPr="00C8156C" w:rsidRDefault="00F5458E" w:rsidP="00F5458E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hrpX</w:t>
            </w:r>
            <w:r w:rsidRPr="00C8156C">
              <w:rPr>
                <w:rFonts w:eastAsia="宋体" w:cs="Times New Roman"/>
                <w:sz w:val="20"/>
                <w:szCs w:val="20"/>
              </w:rPr>
              <w:t xml:space="preserve"> containing </w:t>
            </w:r>
            <w:r w:rsidR="008E6854" w:rsidRPr="00C8156C">
              <w:rPr>
                <w:rFonts w:cs="Times New Roman"/>
                <w:sz w:val="20"/>
                <w:szCs w:val="20"/>
              </w:rPr>
              <w:t>pBBR-</w:t>
            </w:r>
            <w:r w:rsidR="008E6854"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="008E6854" w:rsidRPr="00C8156C">
              <w:rPr>
                <w:rFonts w:cs="Times New Roman"/>
                <w:sz w:val="20"/>
                <w:szCs w:val="20"/>
              </w:rPr>
              <w:t>-GUS</w:t>
            </w:r>
            <w:r w:rsidRPr="00C8156C">
              <w:rPr>
                <w:rFonts w:cs="Times New Roman"/>
                <w:iCs/>
                <w:sz w:val="20"/>
                <w:szCs w:val="20"/>
              </w:rPr>
              <w:t>,</w:t>
            </w:r>
            <w:r w:rsidRPr="00C8156C">
              <w:rPr>
                <w:rFonts w:eastAsia="宋体" w:cs="Times New Roman"/>
                <w:iCs/>
                <w:sz w:val="20"/>
                <w:szCs w:val="20"/>
              </w:rPr>
              <w:t xml:space="preserve"> </w:t>
            </w:r>
            <w:r w:rsidRPr="00C8156C">
              <w:rPr>
                <w:rFonts w:eastAsia="宋体" w:cs="Times New Roman"/>
                <w:sz w:val="20"/>
                <w:szCs w:val="20"/>
              </w:rPr>
              <w:t>A</w:t>
            </w:r>
            <w:r w:rsidR="00873E4A" w:rsidRPr="00C8156C">
              <w:rPr>
                <w:rFonts w:eastAsia="宋体" w:cs="Times New Roman"/>
                <w:sz w:val="20"/>
                <w:szCs w:val="20"/>
              </w:rPr>
              <w:t>m</w:t>
            </w:r>
            <w:r w:rsidRPr="00C8156C">
              <w:rPr>
                <w:rFonts w:eastAsia="宋体" w:cs="Times New Roman"/>
                <w:sz w:val="20"/>
                <w:szCs w:val="20"/>
              </w:rPr>
              <w:t>p</w:t>
            </w:r>
            <w:r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  <w:r w:rsidRPr="00C8156C">
              <w:rPr>
                <w:rFonts w:eastAsia="宋体" w:cs="Times New Roman"/>
                <w:sz w:val="20"/>
                <w:szCs w:val="20"/>
              </w:rPr>
              <w:t>, Km</w:t>
            </w:r>
            <w:r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5A9032E6" w14:textId="66E3F52E" w:rsidR="00F5458E" w:rsidRPr="00C8156C" w:rsidRDefault="00910BB3" w:rsidP="00F5458E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9486B" w:rsidRPr="00C8156C" w14:paraId="681A27C9" w14:textId="77777777" w:rsidTr="00C72AF3">
        <w:tc>
          <w:tcPr>
            <w:tcW w:w="1276" w:type="pct"/>
          </w:tcPr>
          <w:p w14:paraId="24314B5F" w14:textId="2A607309" w:rsidR="0059486B" w:rsidRPr="00C8156C" w:rsidRDefault="00F5458E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WT-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>-FLAG</w:t>
            </w:r>
          </w:p>
        </w:tc>
        <w:tc>
          <w:tcPr>
            <w:tcW w:w="3001" w:type="pct"/>
          </w:tcPr>
          <w:p w14:paraId="122551C2" w14:textId="41527B33" w:rsidR="0059486B" w:rsidRPr="00C8156C" w:rsidRDefault="00F5458E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Aac5 containing</w:t>
            </w:r>
            <w:r w:rsidR="008E6854" w:rsidRPr="00C8156C">
              <w:rPr>
                <w:rFonts w:cs="Times New Roman"/>
                <w:sz w:val="20"/>
                <w:szCs w:val="20"/>
              </w:rPr>
              <w:t xml:space="preserve"> pBBRNolac-</w:t>
            </w:r>
            <w:r w:rsidR="008E6854"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="008E6854" w:rsidRPr="00C8156C">
              <w:rPr>
                <w:rFonts w:cs="Times New Roman"/>
                <w:sz w:val="20"/>
                <w:szCs w:val="20"/>
              </w:rPr>
              <w:t>-FLAG</w:t>
            </w:r>
            <w:r w:rsidR="00873E4A" w:rsidRPr="00C8156C">
              <w:rPr>
                <w:rFonts w:cs="Times New Roman"/>
                <w:iCs/>
                <w:sz w:val="20"/>
                <w:szCs w:val="20"/>
              </w:rPr>
              <w:t>,</w:t>
            </w:r>
            <w:r w:rsidR="00873E4A" w:rsidRPr="00C8156C">
              <w:rPr>
                <w:rFonts w:eastAsia="宋体" w:cs="Times New Roman"/>
                <w:iCs/>
                <w:sz w:val="20"/>
                <w:szCs w:val="20"/>
              </w:rPr>
              <w:t xml:space="preserve"> </w:t>
            </w:r>
            <w:r w:rsidR="00873E4A" w:rsidRPr="00C8156C">
              <w:rPr>
                <w:rFonts w:eastAsia="宋体" w:cs="Times New Roman"/>
                <w:sz w:val="20"/>
                <w:szCs w:val="20"/>
              </w:rPr>
              <w:t>Amp</w:t>
            </w:r>
            <w:r w:rsidR="00873E4A"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  <w:r w:rsidR="00873E4A" w:rsidRPr="00C8156C">
              <w:rPr>
                <w:rFonts w:eastAsia="宋体" w:cs="Times New Roman"/>
                <w:sz w:val="20"/>
                <w:szCs w:val="20"/>
              </w:rPr>
              <w:t>, Km</w:t>
            </w:r>
            <w:r w:rsidR="00873E4A"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3CBE3593" w14:textId="5241D966" w:rsidR="0059486B" w:rsidRPr="00C8156C" w:rsidRDefault="00910BB3" w:rsidP="0059486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9486B" w:rsidRPr="00C8156C" w14:paraId="4D1DBD31" w14:textId="77777777" w:rsidTr="00C72AF3">
        <w:tc>
          <w:tcPr>
            <w:tcW w:w="1276" w:type="pct"/>
          </w:tcPr>
          <w:p w14:paraId="725CEC2B" w14:textId="20132DE9" w:rsidR="0059486B" w:rsidRPr="00C8156C" w:rsidRDefault="00F5458E" w:rsidP="00BE764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sz w:val="20"/>
                <w:szCs w:val="20"/>
              </w:rPr>
              <w:t>hrcJ</w:t>
            </w:r>
            <w:r w:rsidRPr="00C8156C">
              <w:rPr>
                <w:rFonts w:cs="Times New Roman"/>
                <w:sz w:val="20"/>
                <w:szCs w:val="20"/>
              </w:rPr>
              <w:t>-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>-FLAG</w:t>
            </w:r>
          </w:p>
        </w:tc>
        <w:tc>
          <w:tcPr>
            <w:tcW w:w="3001" w:type="pct"/>
          </w:tcPr>
          <w:p w14:paraId="71DD2534" w14:textId="6D261F99" w:rsidR="0059486B" w:rsidRPr="00C8156C" w:rsidRDefault="00873E4A" w:rsidP="004A551B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Δ</w:t>
            </w:r>
            <w:r w:rsidRPr="00C8156C">
              <w:rPr>
                <w:rFonts w:cs="Times New Roman"/>
                <w:i/>
                <w:sz w:val="20"/>
                <w:szCs w:val="20"/>
              </w:rPr>
              <w:t>hrcJ</w:t>
            </w:r>
            <w:r w:rsidRPr="00C8156C">
              <w:rPr>
                <w:rFonts w:cs="Times New Roman"/>
                <w:sz w:val="20"/>
                <w:szCs w:val="20"/>
              </w:rPr>
              <w:t xml:space="preserve"> </w:t>
            </w:r>
            <w:r w:rsidR="00F5458E" w:rsidRPr="00C8156C">
              <w:rPr>
                <w:rFonts w:cs="Times New Roman"/>
                <w:sz w:val="20"/>
                <w:szCs w:val="20"/>
              </w:rPr>
              <w:t xml:space="preserve">containing </w:t>
            </w:r>
            <w:r w:rsidR="008E6854" w:rsidRPr="00C8156C">
              <w:rPr>
                <w:rFonts w:cs="Times New Roman"/>
                <w:sz w:val="20"/>
                <w:szCs w:val="20"/>
              </w:rPr>
              <w:t>pBBRNolac-</w:t>
            </w:r>
            <w:r w:rsidR="008E6854"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="008E6854" w:rsidRPr="00C8156C">
              <w:rPr>
                <w:rFonts w:cs="Times New Roman"/>
                <w:sz w:val="20"/>
                <w:szCs w:val="20"/>
              </w:rPr>
              <w:t>-FLAG</w:t>
            </w:r>
            <w:r w:rsidR="000A0984" w:rsidRPr="00C8156C">
              <w:rPr>
                <w:rFonts w:cs="Times New Roman"/>
                <w:iCs/>
                <w:sz w:val="20"/>
                <w:szCs w:val="20"/>
              </w:rPr>
              <w:t>,</w:t>
            </w:r>
            <w:r w:rsidR="000A0984" w:rsidRPr="00C8156C">
              <w:rPr>
                <w:rFonts w:eastAsia="宋体" w:cs="Times New Roman"/>
                <w:iCs/>
                <w:sz w:val="20"/>
                <w:szCs w:val="20"/>
              </w:rPr>
              <w:t xml:space="preserve"> </w:t>
            </w:r>
            <w:r w:rsidR="000A0984" w:rsidRPr="00C8156C">
              <w:rPr>
                <w:rFonts w:eastAsia="宋体" w:cs="Times New Roman"/>
                <w:sz w:val="20"/>
                <w:szCs w:val="20"/>
              </w:rPr>
              <w:t>Amp</w:t>
            </w:r>
            <w:r w:rsidR="000A0984"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  <w:r w:rsidR="000A0984" w:rsidRPr="00C8156C">
              <w:rPr>
                <w:rFonts w:eastAsia="宋体" w:cs="Times New Roman"/>
                <w:sz w:val="20"/>
                <w:szCs w:val="20"/>
              </w:rPr>
              <w:t>, Km</w:t>
            </w:r>
            <w:r w:rsidR="000A0984"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4BE93832" w14:textId="433E0947" w:rsidR="0059486B" w:rsidRPr="00C8156C" w:rsidRDefault="00910BB3" w:rsidP="00BE764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59486B" w:rsidRPr="00C8156C" w14:paraId="6A07E142" w14:textId="77777777" w:rsidTr="00C72AF3">
        <w:tc>
          <w:tcPr>
            <w:tcW w:w="1276" w:type="pct"/>
          </w:tcPr>
          <w:p w14:paraId="34116A01" w14:textId="62074963" w:rsidR="0059486B" w:rsidRPr="00C8156C" w:rsidRDefault="000A0984" w:rsidP="00BE764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i/>
                <w:sz w:val="20"/>
                <w:szCs w:val="20"/>
              </w:rPr>
              <w:t>Escherichia coli</w:t>
            </w:r>
          </w:p>
        </w:tc>
        <w:tc>
          <w:tcPr>
            <w:tcW w:w="3001" w:type="pct"/>
          </w:tcPr>
          <w:p w14:paraId="1B1C78EA" w14:textId="77777777" w:rsidR="0059486B" w:rsidRPr="00C8156C" w:rsidRDefault="0059486B" w:rsidP="004A551B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723" w:type="pct"/>
          </w:tcPr>
          <w:p w14:paraId="2E57669A" w14:textId="77777777" w:rsidR="0059486B" w:rsidRPr="00C8156C" w:rsidRDefault="0059486B" w:rsidP="00BE764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59486B" w:rsidRPr="00C8156C" w14:paraId="33B2D223" w14:textId="77777777" w:rsidTr="00C72AF3">
        <w:tc>
          <w:tcPr>
            <w:tcW w:w="1276" w:type="pct"/>
          </w:tcPr>
          <w:p w14:paraId="442F5C2E" w14:textId="1D4D1C31" w:rsidR="0059486B" w:rsidRPr="00C8156C" w:rsidRDefault="000A0984" w:rsidP="00BE7640">
            <w:pPr>
              <w:rPr>
                <w:rFonts w:cs="Times New Roman"/>
                <w:iCs/>
                <w:sz w:val="20"/>
                <w:szCs w:val="20"/>
              </w:rPr>
            </w:pPr>
            <w:r w:rsidRPr="00C8156C">
              <w:rPr>
                <w:rFonts w:cs="Times New Roman"/>
                <w:iCs/>
                <w:sz w:val="20"/>
                <w:szCs w:val="20"/>
              </w:rPr>
              <w:t>DH5α</w:t>
            </w:r>
          </w:p>
        </w:tc>
        <w:tc>
          <w:tcPr>
            <w:tcW w:w="3001" w:type="pct"/>
          </w:tcPr>
          <w:p w14:paraId="67F017AA" w14:textId="4592C2D7" w:rsidR="0059486B" w:rsidRPr="00C8156C" w:rsidRDefault="000A0984" w:rsidP="000A0984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i/>
                <w:iCs/>
                <w:sz w:val="20"/>
                <w:szCs w:val="20"/>
              </w:rPr>
              <w:t>supE44</w:t>
            </w:r>
            <w:r w:rsidRPr="00C8156C">
              <w:rPr>
                <w:rFonts w:cs="Times New Roman"/>
                <w:i/>
                <w:sz w:val="20"/>
                <w:szCs w:val="20"/>
              </w:rPr>
              <w:t xml:space="preserve"> Δ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lacU169</w:t>
            </w:r>
            <w:r w:rsidRPr="00C8156C">
              <w:rPr>
                <w:rFonts w:cs="Times New Roman"/>
                <w:i/>
                <w:sz w:val="20"/>
                <w:szCs w:val="20"/>
              </w:rPr>
              <w:t>(Φ80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lacZ</w:t>
            </w:r>
            <w:r w:rsidRPr="00C8156C">
              <w:rPr>
                <w:rFonts w:cs="Times New Roman"/>
                <w:i/>
                <w:sz w:val="20"/>
                <w:szCs w:val="20"/>
              </w:rPr>
              <w:t xml:space="preserve"> Δ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M15</w:t>
            </w:r>
            <w:r w:rsidRPr="00C8156C">
              <w:rPr>
                <w:rFonts w:cs="Times New Roman"/>
                <w:i/>
                <w:sz w:val="20"/>
                <w:szCs w:val="20"/>
              </w:rPr>
              <w:t xml:space="preserve">) 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hsdR17 recA1 endA1 gyrA96 thi-1 relA1</w:t>
            </w:r>
          </w:p>
        </w:tc>
        <w:tc>
          <w:tcPr>
            <w:tcW w:w="723" w:type="pct"/>
          </w:tcPr>
          <w:p w14:paraId="00C8D57D" w14:textId="16DF7104" w:rsidR="0059486B" w:rsidRPr="00C8156C" w:rsidRDefault="00910BB3" w:rsidP="00BE764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IANGEN, Beijing, China</w:t>
            </w:r>
          </w:p>
        </w:tc>
      </w:tr>
      <w:tr w:rsidR="00700C50" w:rsidRPr="00C8156C" w14:paraId="2FF4A6BE" w14:textId="77777777" w:rsidTr="00C72AF3">
        <w:tc>
          <w:tcPr>
            <w:tcW w:w="1276" w:type="pct"/>
          </w:tcPr>
          <w:p w14:paraId="50748BA8" w14:textId="318C9F0E" w:rsidR="00700C50" w:rsidRPr="00C8156C" w:rsidRDefault="000A0984" w:rsidP="00BE7640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i/>
                <w:sz w:val="20"/>
                <w:szCs w:val="20"/>
              </w:rPr>
              <w:t>Agrobacterium tumefaciens</w:t>
            </w:r>
          </w:p>
        </w:tc>
        <w:tc>
          <w:tcPr>
            <w:tcW w:w="3001" w:type="pct"/>
          </w:tcPr>
          <w:p w14:paraId="221E813A" w14:textId="77777777" w:rsidR="00700C50" w:rsidRPr="00C8156C" w:rsidRDefault="00700C50" w:rsidP="00BE7640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723" w:type="pct"/>
          </w:tcPr>
          <w:p w14:paraId="075055B5" w14:textId="77777777" w:rsidR="00700C50" w:rsidRPr="00C8156C" w:rsidRDefault="00700C50" w:rsidP="00BE764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00C50" w:rsidRPr="00C8156C" w14:paraId="493B5613" w14:textId="77777777" w:rsidTr="00C72AF3">
        <w:tc>
          <w:tcPr>
            <w:tcW w:w="1276" w:type="pct"/>
          </w:tcPr>
          <w:p w14:paraId="57ADA462" w14:textId="2D1555D3" w:rsidR="00700C50" w:rsidRPr="00C8156C" w:rsidRDefault="000A0984" w:rsidP="00BE7640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GV3101</w:t>
            </w:r>
          </w:p>
        </w:tc>
        <w:tc>
          <w:tcPr>
            <w:tcW w:w="3001" w:type="pct"/>
          </w:tcPr>
          <w:p w14:paraId="3F67C172" w14:textId="066CC65A" w:rsidR="00700C50" w:rsidRPr="00C8156C" w:rsidRDefault="000A0984" w:rsidP="000A0984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C8156C">
              <w:rPr>
                <w:rFonts w:cs="Times New Roman"/>
                <w:i/>
                <w:iCs/>
                <w:sz w:val="20"/>
                <w:szCs w:val="20"/>
              </w:rPr>
              <w:t>C58 (rif</w:t>
            </w:r>
            <w:r w:rsidRPr="00C8156C">
              <w:rPr>
                <w:rFonts w:cs="Times New Roman"/>
                <w:i/>
                <w:iCs/>
                <w:sz w:val="20"/>
                <w:szCs w:val="20"/>
                <w:vertAlign w:val="superscript"/>
              </w:rPr>
              <w:t>r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) Ti pMP90 (pTiC58DT-DNA) (gentr/strepr) Nopaline</w:t>
            </w:r>
          </w:p>
        </w:tc>
        <w:tc>
          <w:tcPr>
            <w:tcW w:w="723" w:type="pct"/>
          </w:tcPr>
          <w:p w14:paraId="0A75188B" w14:textId="413400B7" w:rsidR="00700C50" w:rsidRPr="00C8156C" w:rsidRDefault="00910BB3" w:rsidP="00BE764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BIOMED, Beijing, China</w:t>
            </w:r>
          </w:p>
        </w:tc>
      </w:tr>
      <w:tr w:rsidR="00700C50" w:rsidRPr="00C8156C" w14:paraId="3768E5D6" w14:textId="77777777" w:rsidTr="00C72AF3">
        <w:tc>
          <w:tcPr>
            <w:tcW w:w="1276" w:type="pct"/>
          </w:tcPr>
          <w:p w14:paraId="0461FEFB" w14:textId="77777777" w:rsidR="00700C50" w:rsidRPr="00C8156C" w:rsidRDefault="00700C50" w:rsidP="00BE764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lasmids</w:t>
            </w:r>
          </w:p>
        </w:tc>
        <w:tc>
          <w:tcPr>
            <w:tcW w:w="3001" w:type="pct"/>
          </w:tcPr>
          <w:p w14:paraId="3E7FA220" w14:textId="77777777" w:rsidR="00700C50" w:rsidRPr="00C8156C" w:rsidRDefault="00700C50" w:rsidP="00BE7640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3" w:type="pct"/>
          </w:tcPr>
          <w:p w14:paraId="417B6F48" w14:textId="77777777" w:rsidR="00700C50" w:rsidRPr="00C8156C" w:rsidRDefault="00700C50" w:rsidP="00BE7640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910BB3" w:rsidRPr="00C8156C" w14:paraId="093E450C" w14:textId="77777777" w:rsidTr="00C72AF3">
        <w:tc>
          <w:tcPr>
            <w:tcW w:w="1276" w:type="pct"/>
          </w:tcPr>
          <w:p w14:paraId="75D359DA" w14:textId="16874246" w:rsidR="00910BB3" w:rsidRPr="00C8156C" w:rsidRDefault="00910BB3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K18mobsacB</w:t>
            </w:r>
          </w:p>
        </w:tc>
        <w:tc>
          <w:tcPr>
            <w:tcW w:w="3001" w:type="pct"/>
          </w:tcPr>
          <w:p w14:paraId="482AF6A8" w14:textId="566FB2FB" w:rsidR="00910BB3" w:rsidRPr="00C8156C" w:rsidRDefault="00910BB3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 xml:space="preserve">Suicide vector with </w:t>
            </w:r>
            <w:r w:rsidRPr="00C8156C">
              <w:rPr>
                <w:rFonts w:cs="Times New Roman"/>
                <w:i/>
                <w:sz w:val="20"/>
                <w:szCs w:val="20"/>
              </w:rPr>
              <w:t>sacB</w:t>
            </w:r>
            <w:r w:rsidRPr="00C8156C">
              <w:rPr>
                <w:rFonts w:cs="Times New Roman"/>
                <w:sz w:val="20"/>
                <w:szCs w:val="20"/>
              </w:rPr>
              <w:t xml:space="preserve"> gene, K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33456B9D" w14:textId="62F444BD" w:rsidR="00910BB3" w:rsidRPr="00C8156C" w:rsidRDefault="000D2820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Lab collection</w:t>
            </w:r>
          </w:p>
        </w:tc>
      </w:tr>
      <w:tr w:rsidR="00910BB3" w:rsidRPr="00C8156C" w14:paraId="6D5F277B" w14:textId="77777777" w:rsidTr="00C72AF3">
        <w:tc>
          <w:tcPr>
            <w:tcW w:w="1276" w:type="pct"/>
          </w:tcPr>
          <w:p w14:paraId="2291658D" w14:textId="70670E97" w:rsidR="00910BB3" w:rsidRPr="00C8156C" w:rsidRDefault="000D2820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K18-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</w:p>
        </w:tc>
        <w:tc>
          <w:tcPr>
            <w:tcW w:w="3001" w:type="pct"/>
          </w:tcPr>
          <w:p w14:paraId="3EF1A94A" w14:textId="47906B82" w:rsidR="00910BB3" w:rsidRPr="00C8156C" w:rsidRDefault="000D2820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 xml:space="preserve">Suicide vector containing upstream and downstream fragments of </w:t>
            </w:r>
            <w:r w:rsidRPr="00C8156C">
              <w:rPr>
                <w:rFonts w:cs="Times New Roman"/>
                <w:i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 xml:space="preserve"> gene on pK18mobsacB, K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57F85845" w14:textId="7EFAAC5A" w:rsidR="00910BB3" w:rsidRPr="00C8156C" w:rsidRDefault="0063179B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D2820" w:rsidRPr="00C8156C" w14:paraId="3E2C1F0B" w14:textId="77777777" w:rsidTr="00C72AF3">
        <w:tc>
          <w:tcPr>
            <w:tcW w:w="1276" w:type="pct"/>
          </w:tcPr>
          <w:p w14:paraId="29E392C1" w14:textId="6B4A486E" w:rsidR="000D2820" w:rsidRPr="00C8156C" w:rsidRDefault="000D2820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BBR-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</w:p>
        </w:tc>
        <w:tc>
          <w:tcPr>
            <w:tcW w:w="3001" w:type="pct"/>
          </w:tcPr>
          <w:p w14:paraId="1A81C803" w14:textId="7C4EE693" w:rsidR="000D2820" w:rsidRPr="00C8156C" w:rsidRDefault="001D5FAA" w:rsidP="00910BB3">
            <w:pPr>
              <w:rPr>
                <w:rFonts w:cs="Times New Roman"/>
                <w:sz w:val="20"/>
                <w:szCs w:val="20"/>
              </w:rPr>
            </w:pPr>
            <w:r w:rsidRPr="001D5FAA">
              <w:rPr>
                <w:rFonts w:cs="Times New Roman"/>
                <w:sz w:val="20"/>
                <w:szCs w:val="20"/>
              </w:rPr>
              <w:t>pBBRNolac-4FLAG</w:t>
            </w:r>
            <w:r w:rsidR="000D2820" w:rsidRPr="00C8156C">
              <w:rPr>
                <w:rFonts w:cs="Times New Roman"/>
                <w:sz w:val="20"/>
                <w:szCs w:val="20"/>
              </w:rPr>
              <w:t xml:space="preserve"> carrying </w:t>
            </w:r>
            <w:r w:rsidR="000D2820"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="000D2820" w:rsidRPr="00C8156C">
              <w:rPr>
                <w:rFonts w:cs="Times New Roman"/>
                <w:sz w:val="20"/>
                <w:szCs w:val="20"/>
              </w:rPr>
              <w:t xml:space="preserve"> and its native promoter, Km</w:t>
            </w:r>
            <w:r w:rsidR="000D2820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7FE2E304" w14:textId="71B2E890" w:rsidR="000D2820" w:rsidRPr="00C8156C" w:rsidRDefault="0063179B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D2820" w:rsidRPr="00C8156C" w14:paraId="4F6B1097" w14:textId="77777777" w:rsidTr="00C72AF3">
        <w:tc>
          <w:tcPr>
            <w:tcW w:w="1276" w:type="pct"/>
          </w:tcPr>
          <w:p w14:paraId="685E5FB0" w14:textId="59684F57" w:rsidR="000D2820" w:rsidRPr="00C8156C" w:rsidRDefault="000D2820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BBRNolac</w:t>
            </w:r>
            <w:r w:rsidRPr="00C8156C">
              <w:rPr>
                <w:rFonts w:eastAsia="宋体" w:cs="Times New Roman"/>
                <w:sz w:val="20"/>
                <w:szCs w:val="20"/>
              </w:rPr>
              <w:t>-GUS</w:t>
            </w:r>
          </w:p>
        </w:tc>
        <w:tc>
          <w:tcPr>
            <w:tcW w:w="3001" w:type="pct"/>
          </w:tcPr>
          <w:p w14:paraId="0789DEB9" w14:textId="104A1855" w:rsidR="000D2820" w:rsidRPr="00C8156C" w:rsidRDefault="000D2820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i/>
                <w:iCs/>
                <w:sz w:val="20"/>
                <w:szCs w:val="20"/>
              </w:rPr>
              <w:t>lac</w:t>
            </w:r>
            <w:r w:rsidRPr="00C8156C">
              <w:rPr>
                <w:rFonts w:cs="Times New Roman"/>
                <w:sz w:val="20"/>
                <w:szCs w:val="20"/>
              </w:rPr>
              <w:t xml:space="preserve"> promoter was deleted from pBBR1MCS-2 and GUS reporter gene was inserted, K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4F321561" w14:textId="6D94F240" w:rsidR="000D2820" w:rsidRPr="00C8156C" w:rsidRDefault="00D44052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Zhang et al., 2018</w:t>
            </w:r>
          </w:p>
        </w:tc>
      </w:tr>
      <w:tr w:rsidR="008E6854" w:rsidRPr="00C8156C" w14:paraId="7D59C8AC" w14:textId="77777777" w:rsidTr="00C72AF3">
        <w:tc>
          <w:tcPr>
            <w:tcW w:w="1276" w:type="pct"/>
          </w:tcPr>
          <w:p w14:paraId="0854212B" w14:textId="740D42BA" w:rsidR="008E6854" w:rsidRPr="00C8156C" w:rsidRDefault="008E6854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BBR-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>-GUS</w:t>
            </w:r>
          </w:p>
        </w:tc>
        <w:tc>
          <w:tcPr>
            <w:tcW w:w="3001" w:type="pct"/>
          </w:tcPr>
          <w:p w14:paraId="1E891FED" w14:textId="781E4292" w:rsidR="008E6854" w:rsidRPr="00C8156C" w:rsidRDefault="008E6854" w:rsidP="00910BB3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BBRNolac</w:t>
            </w:r>
            <w:r w:rsidRPr="00C8156C">
              <w:rPr>
                <w:rFonts w:eastAsia="宋体" w:cs="Times New Roman"/>
                <w:sz w:val="20"/>
                <w:szCs w:val="20"/>
              </w:rPr>
              <w:t>-GUS</w:t>
            </w:r>
            <w:r w:rsidRPr="00C8156C">
              <w:rPr>
                <w:rFonts w:cs="Times New Roman"/>
                <w:sz w:val="20"/>
                <w:szCs w:val="20"/>
              </w:rPr>
              <w:t xml:space="preserve"> carrying the</w:t>
            </w:r>
            <w:r w:rsidRPr="00C8156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8156C">
              <w:rPr>
                <w:rFonts w:cs="Times New Roman"/>
                <w:sz w:val="20"/>
                <w:szCs w:val="20"/>
              </w:rPr>
              <w:t xml:space="preserve">native promoter of </w:t>
            </w:r>
            <w:r w:rsidRPr="00C8156C">
              <w:rPr>
                <w:rFonts w:cs="Times New Roman"/>
                <w:i/>
                <w:sz w:val="20"/>
                <w:szCs w:val="20"/>
              </w:rPr>
              <w:t>aopU</w:t>
            </w:r>
            <w:r w:rsidRPr="00C8156C">
              <w:rPr>
                <w:rFonts w:cs="Times New Roman"/>
                <w:iCs/>
                <w:sz w:val="20"/>
                <w:szCs w:val="20"/>
              </w:rPr>
              <w:t>,</w:t>
            </w:r>
            <w:r w:rsidRPr="00C8156C">
              <w:rPr>
                <w:rFonts w:eastAsia="宋体" w:cs="Times New Roman"/>
                <w:sz w:val="20"/>
                <w:szCs w:val="20"/>
              </w:rPr>
              <w:t xml:space="preserve"> Km</w:t>
            </w:r>
            <w:r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0D9A8E82" w14:textId="230B8D58" w:rsidR="008E6854" w:rsidRPr="00C8156C" w:rsidRDefault="00D44052" w:rsidP="00910BB3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D2820" w:rsidRPr="00C8156C" w14:paraId="0AD8DA97" w14:textId="77777777" w:rsidTr="00C72AF3">
        <w:tc>
          <w:tcPr>
            <w:tcW w:w="1276" w:type="pct"/>
          </w:tcPr>
          <w:p w14:paraId="1697B165" w14:textId="555FE613" w:rsidR="000D2820" w:rsidRPr="00C8156C" w:rsidRDefault="000D2820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BBRNolac-4FLAG</w:t>
            </w:r>
          </w:p>
        </w:tc>
        <w:tc>
          <w:tcPr>
            <w:tcW w:w="3001" w:type="pct"/>
          </w:tcPr>
          <w:p w14:paraId="547D3D3E" w14:textId="34E76595" w:rsidR="000D2820" w:rsidRPr="00C8156C" w:rsidRDefault="000D2820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i/>
                <w:sz w:val="20"/>
                <w:szCs w:val="20"/>
              </w:rPr>
              <w:t>lac</w:t>
            </w:r>
            <w:r w:rsidRPr="00C8156C">
              <w:rPr>
                <w:rFonts w:cs="Times New Roman"/>
                <w:sz w:val="20"/>
                <w:szCs w:val="20"/>
              </w:rPr>
              <w:t xml:space="preserve"> promoter was deleted from pBBR1MCS-2 and C-terminal 4×FLAG tag was inserted, K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63A34D49" w14:textId="7BF0B40F" w:rsidR="000D2820" w:rsidRPr="00C8156C" w:rsidRDefault="000D2820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Zhang et al., 2018</w:t>
            </w:r>
          </w:p>
        </w:tc>
      </w:tr>
      <w:tr w:rsidR="008E6854" w:rsidRPr="00C8156C" w14:paraId="05F8189C" w14:textId="77777777" w:rsidTr="00C72AF3">
        <w:tc>
          <w:tcPr>
            <w:tcW w:w="1276" w:type="pct"/>
          </w:tcPr>
          <w:p w14:paraId="73CF2360" w14:textId="6BC6FB36" w:rsidR="008E6854" w:rsidRPr="00C8156C" w:rsidRDefault="008E6854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BBRNolac-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Pr="00C8156C">
              <w:rPr>
                <w:rFonts w:cs="Times New Roman"/>
                <w:sz w:val="20"/>
                <w:szCs w:val="20"/>
              </w:rPr>
              <w:t>-FLAG</w:t>
            </w:r>
          </w:p>
        </w:tc>
        <w:tc>
          <w:tcPr>
            <w:tcW w:w="3001" w:type="pct"/>
          </w:tcPr>
          <w:p w14:paraId="6C8D1CD9" w14:textId="68AE5899" w:rsidR="008E6854" w:rsidRPr="00C8156C" w:rsidRDefault="008E6854" w:rsidP="000D2820">
            <w:pPr>
              <w:rPr>
                <w:rFonts w:cs="Times New Roman"/>
                <w:i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BBRNolac-</w:t>
            </w:r>
            <w:r w:rsidRPr="00C8156C">
              <w:rPr>
                <w:rFonts w:cs="Times New Roman"/>
                <w:color w:val="000000" w:themeColor="text1"/>
                <w:sz w:val="20"/>
                <w:szCs w:val="20"/>
              </w:rPr>
              <w:t>4FLAG</w:t>
            </w:r>
            <w:r w:rsidRPr="00C8156C">
              <w:rPr>
                <w:rFonts w:cs="Times New Roman"/>
                <w:sz w:val="20"/>
                <w:szCs w:val="20"/>
              </w:rPr>
              <w:t xml:space="preserve"> carrying 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Pr="00C8156C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C8156C">
              <w:rPr>
                <w:rFonts w:cs="Times New Roman"/>
                <w:sz w:val="20"/>
                <w:szCs w:val="20"/>
              </w:rPr>
              <w:t>with its native promoter</w:t>
            </w:r>
            <w:r w:rsidRPr="00C8156C">
              <w:rPr>
                <w:rFonts w:cs="Times New Roman"/>
                <w:iCs/>
                <w:sz w:val="20"/>
                <w:szCs w:val="20"/>
              </w:rPr>
              <w:t>,</w:t>
            </w:r>
            <w:r w:rsidRPr="00C8156C">
              <w:rPr>
                <w:rFonts w:eastAsia="宋体" w:cs="Times New Roman"/>
                <w:iCs/>
                <w:sz w:val="20"/>
                <w:szCs w:val="20"/>
              </w:rPr>
              <w:t xml:space="preserve"> </w:t>
            </w:r>
            <w:r w:rsidRPr="00C8156C">
              <w:rPr>
                <w:rFonts w:eastAsia="宋体" w:cs="Times New Roman"/>
                <w:sz w:val="20"/>
                <w:szCs w:val="20"/>
              </w:rPr>
              <w:t>Km</w:t>
            </w:r>
            <w:r w:rsidRPr="00C8156C">
              <w:rPr>
                <w:rFonts w:eastAsia="宋体"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7C989E26" w14:textId="0D3A2909" w:rsidR="008E6854" w:rsidRPr="00C8156C" w:rsidRDefault="00D44052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D2820" w:rsidRPr="00C8156C" w14:paraId="6ADB8787" w14:textId="77777777" w:rsidTr="00C72AF3">
        <w:tc>
          <w:tcPr>
            <w:tcW w:w="1276" w:type="pct"/>
          </w:tcPr>
          <w:p w14:paraId="32BF0530" w14:textId="1B5EB24F" w:rsidR="000D2820" w:rsidRPr="00C8156C" w:rsidRDefault="000D2820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RK600</w:t>
            </w:r>
          </w:p>
        </w:tc>
        <w:tc>
          <w:tcPr>
            <w:tcW w:w="3001" w:type="pct"/>
          </w:tcPr>
          <w:p w14:paraId="6536E1D2" w14:textId="6AF0181A" w:rsidR="000D2820" w:rsidRPr="00C8156C" w:rsidRDefault="000D2820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Helper strain in tri-parental mating, C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058217E6" w14:textId="68D728E0" w:rsidR="000D2820" w:rsidRPr="00C8156C" w:rsidRDefault="00D44052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Lab collection</w:t>
            </w:r>
          </w:p>
        </w:tc>
      </w:tr>
      <w:tr w:rsidR="00D44052" w:rsidRPr="00C8156C" w14:paraId="797BF65B" w14:textId="77777777" w:rsidTr="00C72AF3">
        <w:tc>
          <w:tcPr>
            <w:tcW w:w="1276" w:type="pct"/>
          </w:tcPr>
          <w:p w14:paraId="13A3EAE7" w14:textId="36F94328" w:rsidR="00D44052" w:rsidRPr="00C8156C" w:rsidRDefault="00D44052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YBA1132</w:t>
            </w:r>
          </w:p>
        </w:tc>
        <w:tc>
          <w:tcPr>
            <w:tcW w:w="3001" w:type="pct"/>
          </w:tcPr>
          <w:p w14:paraId="12776933" w14:textId="13DE72E8" w:rsidR="00D44052" w:rsidRPr="00C8156C" w:rsidRDefault="004B2107" w:rsidP="00D4405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D44052" w:rsidRPr="00C8156C">
              <w:rPr>
                <w:rFonts w:cs="Times New Roman"/>
                <w:sz w:val="20"/>
                <w:szCs w:val="20"/>
              </w:rPr>
              <w:t>lant expression vector containing a 35S promoter and eGFP tag, Kan</w:t>
            </w:r>
            <w:r w:rsidR="00D44052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0A0B95BC" w14:textId="214806EC" w:rsidR="00D44052" w:rsidRPr="00C8156C" w:rsidRDefault="00D44052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Lab collection</w:t>
            </w:r>
          </w:p>
        </w:tc>
      </w:tr>
      <w:tr w:rsidR="000D2820" w:rsidRPr="00C8156C" w14:paraId="50436A0D" w14:textId="77777777" w:rsidTr="00C72AF3">
        <w:tc>
          <w:tcPr>
            <w:tcW w:w="1276" w:type="pct"/>
          </w:tcPr>
          <w:p w14:paraId="1A387B47" w14:textId="4BD63CA7" w:rsidR="000D2820" w:rsidRPr="00C8156C" w:rsidRDefault="008E6854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YBA1132-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</w:p>
        </w:tc>
        <w:tc>
          <w:tcPr>
            <w:tcW w:w="3001" w:type="pct"/>
          </w:tcPr>
          <w:p w14:paraId="03DE0646" w14:textId="152E621E" w:rsidR="000D2820" w:rsidRPr="00C8156C" w:rsidRDefault="008E6854" w:rsidP="008E6854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 xml:space="preserve">pYBA1132 carrying </w:t>
            </w:r>
            <w:r w:rsidRPr="00C8156C">
              <w:rPr>
                <w:rFonts w:cs="Times New Roman"/>
                <w:i/>
                <w:iCs/>
                <w:sz w:val="20"/>
                <w:szCs w:val="20"/>
              </w:rPr>
              <w:t>aopU</w:t>
            </w:r>
            <w:r w:rsidRPr="00C8156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C8156C">
              <w:rPr>
                <w:rFonts w:cs="Times New Roman"/>
                <w:sz w:val="20"/>
                <w:szCs w:val="20"/>
              </w:rPr>
              <w:t>with no termination codon, Kan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77A356BC" w14:textId="0B44FD5D" w:rsidR="000D2820" w:rsidRPr="00C8156C" w:rsidRDefault="00D44052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D2820" w:rsidRPr="00C8156C" w14:paraId="16F92D32" w14:textId="77777777" w:rsidTr="00C72AF3">
        <w:tc>
          <w:tcPr>
            <w:tcW w:w="1276" w:type="pct"/>
          </w:tcPr>
          <w:p w14:paraId="2FEECA4E" w14:textId="0AA2C417" w:rsidR="000D2820" w:rsidRPr="00C8156C" w:rsidRDefault="00D44052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GBKT7-AopU</w:t>
            </w:r>
          </w:p>
        </w:tc>
        <w:tc>
          <w:tcPr>
            <w:tcW w:w="3001" w:type="pct"/>
          </w:tcPr>
          <w:p w14:paraId="76D3DA6A" w14:textId="41CE6C9B" w:rsidR="000D2820" w:rsidRPr="00C8156C" w:rsidRDefault="00D44052" w:rsidP="00D44052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GBKT7 containing AopU for yeast</w:t>
            </w:r>
            <w:r w:rsidRPr="00C8156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C8156C">
              <w:rPr>
                <w:rFonts w:cs="Times New Roman"/>
                <w:sz w:val="20"/>
                <w:szCs w:val="20"/>
              </w:rPr>
              <w:t>two hybrid assay, K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386F0AAC" w14:textId="67087509" w:rsidR="000D2820" w:rsidRPr="00C8156C" w:rsidRDefault="0063179B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0D2820" w:rsidRPr="00C8156C" w14:paraId="71E5E674" w14:textId="77777777" w:rsidTr="00C72AF3">
        <w:tc>
          <w:tcPr>
            <w:tcW w:w="1276" w:type="pct"/>
          </w:tcPr>
          <w:p w14:paraId="4E4623EC" w14:textId="2485E21F" w:rsidR="000D2820" w:rsidRPr="00C8156C" w:rsidRDefault="00D44052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GADT7-ClE3R</w:t>
            </w:r>
          </w:p>
        </w:tc>
        <w:tc>
          <w:tcPr>
            <w:tcW w:w="3001" w:type="pct"/>
          </w:tcPr>
          <w:p w14:paraId="73DD0520" w14:textId="587BF355" w:rsidR="000D2820" w:rsidRPr="00C8156C" w:rsidRDefault="00D44052" w:rsidP="00D44052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pGADT7 containing ClE3R for yeast</w:t>
            </w:r>
            <w:r w:rsidRPr="00C8156C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C8156C">
              <w:rPr>
                <w:rFonts w:cs="Times New Roman"/>
                <w:sz w:val="20"/>
                <w:szCs w:val="20"/>
              </w:rPr>
              <w:t>two hybrid assay, Amp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011A8827" w14:textId="4A7ED693" w:rsidR="000D2820" w:rsidRPr="00C8156C" w:rsidRDefault="0063179B" w:rsidP="000D2820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3179B" w:rsidRPr="00C8156C" w14:paraId="4C7FA674" w14:textId="77777777" w:rsidTr="00C72AF3">
        <w:tc>
          <w:tcPr>
            <w:tcW w:w="1276" w:type="pct"/>
          </w:tcPr>
          <w:p w14:paraId="27C6DA90" w14:textId="6796B871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hint="eastAsia"/>
                <w:sz w:val="20"/>
                <w:szCs w:val="20"/>
              </w:rPr>
              <w:t>pCAMBIA1300-nLUC</w:t>
            </w:r>
          </w:p>
        </w:tc>
        <w:tc>
          <w:tcPr>
            <w:tcW w:w="3001" w:type="pct"/>
          </w:tcPr>
          <w:p w14:paraId="12BB9810" w14:textId="6C281B83" w:rsidR="0063179B" w:rsidRPr="00C8156C" w:rsidRDefault="004B2107" w:rsidP="0063179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63179B" w:rsidRPr="00C8156C">
              <w:rPr>
                <w:rFonts w:cs="Times New Roman"/>
                <w:sz w:val="20"/>
                <w:szCs w:val="20"/>
              </w:rPr>
              <w:t>lant expression vector containing 35S promoter, carrying nLUC tag, Km</w:t>
            </w:r>
            <w:r w:rsidR="0063179B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41C5634F" w14:textId="186F64FB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 w:hint="eastAsia"/>
                <w:sz w:val="20"/>
                <w:szCs w:val="20"/>
              </w:rPr>
              <w:t>C</w:t>
            </w:r>
            <w:r w:rsidRPr="00C8156C">
              <w:rPr>
                <w:rFonts w:cs="Times New Roman"/>
                <w:sz w:val="20"/>
                <w:szCs w:val="20"/>
              </w:rPr>
              <w:t>hen et al., 2008</w:t>
            </w:r>
          </w:p>
        </w:tc>
      </w:tr>
      <w:tr w:rsidR="0063179B" w:rsidRPr="00C8156C" w14:paraId="4E6BB203" w14:textId="77777777" w:rsidTr="00C72AF3">
        <w:tc>
          <w:tcPr>
            <w:tcW w:w="1276" w:type="pct"/>
          </w:tcPr>
          <w:p w14:paraId="507FC0B1" w14:textId="33435565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hint="eastAsia"/>
                <w:sz w:val="20"/>
                <w:szCs w:val="20"/>
              </w:rPr>
              <w:lastRenderedPageBreak/>
              <w:t>pCAMBIA1300-nLUC</w:t>
            </w:r>
            <w:r w:rsidRPr="00C8156C">
              <w:rPr>
                <w:sz w:val="20"/>
                <w:szCs w:val="20"/>
              </w:rPr>
              <w:t>-AopU</w:t>
            </w:r>
          </w:p>
        </w:tc>
        <w:tc>
          <w:tcPr>
            <w:tcW w:w="3001" w:type="pct"/>
          </w:tcPr>
          <w:p w14:paraId="501036D8" w14:textId="6E2399F8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hint="eastAsia"/>
                <w:sz w:val="20"/>
                <w:szCs w:val="20"/>
              </w:rPr>
              <w:t>pCAMBIA1300-nLUC</w:t>
            </w:r>
            <w:r w:rsidRPr="00C8156C">
              <w:rPr>
                <w:sz w:val="20"/>
                <w:szCs w:val="20"/>
              </w:rPr>
              <w:t xml:space="preserve"> 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</w:rPr>
              <w:t>fused with</w:t>
            </w:r>
            <w:r w:rsidRPr="00C8156C">
              <w:rPr>
                <w:sz w:val="20"/>
                <w:szCs w:val="20"/>
              </w:rPr>
              <w:t xml:space="preserve"> AopU</w:t>
            </w:r>
            <w:r w:rsidRPr="00C8156C">
              <w:rPr>
                <w:rFonts w:cs="Times New Roman"/>
                <w:sz w:val="20"/>
                <w:szCs w:val="20"/>
              </w:rPr>
              <w:t>, K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1914CF91" w14:textId="2483F6F3" w:rsidR="0063179B" w:rsidRPr="00C8156C" w:rsidRDefault="00FE5218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3179B" w:rsidRPr="00C8156C" w14:paraId="6374B02C" w14:textId="77777777" w:rsidTr="00C72AF3">
        <w:tc>
          <w:tcPr>
            <w:tcW w:w="1276" w:type="pct"/>
          </w:tcPr>
          <w:p w14:paraId="2CF18BD6" w14:textId="6AD77AF9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hint="eastAsia"/>
                <w:sz w:val="20"/>
                <w:szCs w:val="20"/>
              </w:rPr>
              <w:t>pCAMBIA1300-</w:t>
            </w:r>
            <w:r w:rsidRPr="00C8156C">
              <w:rPr>
                <w:sz w:val="20"/>
                <w:szCs w:val="20"/>
              </w:rPr>
              <w:t>c</w:t>
            </w:r>
            <w:r w:rsidRPr="00C8156C">
              <w:rPr>
                <w:rFonts w:hint="eastAsia"/>
                <w:sz w:val="20"/>
                <w:szCs w:val="20"/>
              </w:rPr>
              <w:t>LUC</w:t>
            </w:r>
          </w:p>
        </w:tc>
        <w:tc>
          <w:tcPr>
            <w:tcW w:w="3001" w:type="pct"/>
          </w:tcPr>
          <w:p w14:paraId="498E48CA" w14:textId="78C85F64" w:rsidR="0063179B" w:rsidRPr="00C8156C" w:rsidRDefault="004B2107" w:rsidP="0063179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63179B" w:rsidRPr="00C8156C">
              <w:rPr>
                <w:rFonts w:cs="Times New Roman"/>
                <w:sz w:val="20"/>
                <w:szCs w:val="20"/>
              </w:rPr>
              <w:t>lant expression vector containing 35S promoter, carrying cLUC tag, Km</w:t>
            </w:r>
            <w:r w:rsidR="0063179B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728B4220" w14:textId="77777777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 w:hint="eastAsia"/>
                <w:sz w:val="20"/>
                <w:szCs w:val="20"/>
              </w:rPr>
              <w:t>C</w:t>
            </w:r>
            <w:r w:rsidRPr="00C8156C">
              <w:rPr>
                <w:rFonts w:cs="Times New Roman"/>
                <w:sz w:val="20"/>
                <w:szCs w:val="20"/>
              </w:rPr>
              <w:t>hen et al., 2008</w:t>
            </w:r>
          </w:p>
        </w:tc>
      </w:tr>
      <w:tr w:rsidR="0063179B" w:rsidRPr="00C8156C" w14:paraId="5DC79B8A" w14:textId="77777777" w:rsidTr="00C72AF3">
        <w:tc>
          <w:tcPr>
            <w:tcW w:w="1276" w:type="pct"/>
          </w:tcPr>
          <w:p w14:paraId="0E976D37" w14:textId="491DD987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hint="eastAsia"/>
                <w:sz w:val="20"/>
                <w:szCs w:val="20"/>
              </w:rPr>
              <w:t>pCAMBIA1300-</w:t>
            </w:r>
            <w:r w:rsidRPr="00C8156C">
              <w:rPr>
                <w:sz w:val="20"/>
                <w:szCs w:val="20"/>
              </w:rPr>
              <w:t>c</w:t>
            </w:r>
            <w:r w:rsidRPr="00C8156C">
              <w:rPr>
                <w:rFonts w:hint="eastAsia"/>
                <w:sz w:val="20"/>
                <w:szCs w:val="20"/>
              </w:rPr>
              <w:t>LUC</w:t>
            </w:r>
            <w:r w:rsidRPr="00C8156C">
              <w:rPr>
                <w:sz w:val="20"/>
                <w:szCs w:val="20"/>
              </w:rPr>
              <w:t>-ClE3R</w:t>
            </w:r>
          </w:p>
        </w:tc>
        <w:tc>
          <w:tcPr>
            <w:tcW w:w="3001" w:type="pct"/>
          </w:tcPr>
          <w:p w14:paraId="624599AA" w14:textId="55CC2B7F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hint="eastAsia"/>
                <w:sz w:val="20"/>
                <w:szCs w:val="20"/>
              </w:rPr>
              <w:t>pCAMBIA1300-</w:t>
            </w:r>
            <w:r w:rsidRPr="00C8156C">
              <w:rPr>
                <w:sz w:val="20"/>
                <w:szCs w:val="20"/>
              </w:rPr>
              <w:t>c</w:t>
            </w:r>
            <w:r w:rsidRPr="00C8156C">
              <w:rPr>
                <w:rFonts w:hint="eastAsia"/>
                <w:sz w:val="20"/>
                <w:szCs w:val="20"/>
              </w:rPr>
              <w:t>LUC</w:t>
            </w:r>
            <w:r w:rsidRPr="00C8156C">
              <w:rPr>
                <w:sz w:val="20"/>
                <w:szCs w:val="20"/>
              </w:rPr>
              <w:t xml:space="preserve"> 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</w:rPr>
              <w:t>fused with</w:t>
            </w:r>
            <w:r w:rsidRPr="00C8156C">
              <w:rPr>
                <w:sz w:val="20"/>
                <w:szCs w:val="20"/>
              </w:rPr>
              <w:t xml:space="preserve"> ClE3R</w:t>
            </w:r>
            <w:r w:rsidRPr="00C8156C">
              <w:rPr>
                <w:rFonts w:cs="Times New Roman"/>
                <w:sz w:val="20"/>
                <w:szCs w:val="20"/>
              </w:rPr>
              <w:t>, K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232501ED" w14:textId="6A74F6AB" w:rsidR="0063179B" w:rsidRPr="00C8156C" w:rsidRDefault="00FE5218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3179B" w:rsidRPr="00C8156C" w14:paraId="6B8F5195" w14:textId="77777777" w:rsidTr="00C72AF3">
        <w:tc>
          <w:tcPr>
            <w:tcW w:w="1276" w:type="pct"/>
          </w:tcPr>
          <w:p w14:paraId="48FDDCCF" w14:textId="4053B3CD" w:rsidR="0063179B" w:rsidRPr="00C8156C" w:rsidRDefault="0063179B" w:rsidP="0063179B">
            <w:pPr>
              <w:rPr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>pSPYNE®173</w:t>
            </w:r>
          </w:p>
        </w:tc>
        <w:tc>
          <w:tcPr>
            <w:tcW w:w="3001" w:type="pct"/>
          </w:tcPr>
          <w:p w14:paraId="4E0CC9C4" w14:textId="3FB37B88" w:rsidR="0063179B" w:rsidRPr="00C8156C" w:rsidRDefault="004B2107" w:rsidP="0063179B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63179B" w:rsidRPr="00C8156C">
              <w:rPr>
                <w:rFonts w:cs="Times New Roman"/>
                <w:sz w:val="20"/>
                <w:szCs w:val="20"/>
              </w:rPr>
              <w:t>lant expression vector containing 35S promoter, carrrying nYFP tag, Km</w:t>
            </w:r>
            <w:r w:rsidR="0063179B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5BA53280" w14:textId="596BB9EC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Lab collection</w:t>
            </w:r>
          </w:p>
        </w:tc>
      </w:tr>
      <w:tr w:rsidR="0063179B" w:rsidRPr="00C8156C" w14:paraId="691425FF" w14:textId="77777777" w:rsidTr="00C72AF3">
        <w:tc>
          <w:tcPr>
            <w:tcW w:w="1276" w:type="pct"/>
          </w:tcPr>
          <w:p w14:paraId="23F714EC" w14:textId="6A89AAB1" w:rsidR="0063179B" w:rsidRPr="00C8156C" w:rsidRDefault="00FE5218" w:rsidP="0063179B">
            <w:pPr>
              <w:rPr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>pSPYNE®173-AopU</w:t>
            </w:r>
          </w:p>
        </w:tc>
        <w:tc>
          <w:tcPr>
            <w:tcW w:w="3001" w:type="pct"/>
          </w:tcPr>
          <w:p w14:paraId="58EA65D8" w14:textId="7F1BA5F8" w:rsidR="0063179B" w:rsidRPr="00C8156C" w:rsidRDefault="00FE5218" w:rsidP="0063179B">
            <w:pPr>
              <w:rPr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>pSPYNE®173 fused with AopU</w:t>
            </w:r>
            <w:r w:rsidRPr="00C8156C">
              <w:rPr>
                <w:rFonts w:cs="Times New Roman"/>
                <w:sz w:val="20"/>
                <w:szCs w:val="20"/>
              </w:rPr>
              <w:t>, K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3351ED94" w14:textId="2427EFCA" w:rsidR="0063179B" w:rsidRPr="00C8156C" w:rsidRDefault="00FE5218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3179B" w:rsidRPr="00C8156C" w14:paraId="3DD5CBC2" w14:textId="77777777" w:rsidTr="00C72AF3">
        <w:tc>
          <w:tcPr>
            <w:tcW w:w="1276" w:type="pct"/>
          </w:tcPr>
          <w:p w14:paraId="5D91F399" w14:textId="6464867F" w:rsidR="0063179B" w:rsidRPr="00C8156C" w:rsidRDefault="0063179B" w:rsidP="0063179B">
            <w:pPr>
              <w:rPr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>pSPYCE(M)</w:t>
            </w:r>
          </w:p>
        </w:tc>
        <w:tc>
          <w:tcPr>
            <w:tcW w:w="3001" w:type="pct"/>
          </w:tcPr>
          <w:p w14:paraId="433B21C1" w14:textId="2E3DF4BA" w:rsidR="0063179B" w:rsidRPr="00C8156C" w:rsidRDefault="004B2107" w:rsidP="0063179B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63179B" w:rsidRPr="00C8156C">
              <w:rPr>
                <w:rFonts w:cs="Times New Roman"/>
                <w:sz w:val="20"/>
                <w:szCs w:val="20"/>
              </w:rPr>
              <w:t>lant expression vector containing 35S promoter, carrrying cYFP tag</w:t>
            </w:r>
            <w:r w:rsidR="00FE5218" w:rsidRPr="00C8156C">
              <w:rPr>
                <w:rFonts w:cs="Times New Roman"/>
                <w:sz w:val="20"/>
                <w:szCs w:val="20"/>
              </w:rPr>
              <w:t>, Km</w:t>
            </w:r>
            <w:r w:rsidR="00FE5218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4E8ACC8B" w14:textId="275B9A16" w:rsidR="0063179B" w:rsidRPr="00C8156C" w:rsidRDefault="00FE5218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Lab collection</w:t>
            </w:r>
          </w:p>
        </w:tc>
      </w:tr>
      <w:tr w:rsidR="0063179B" w:rsidRPr="00C8156C" w14:paraId="510BB4C6" w14:textId="77777777" w:rsidTr="00C72AF3">
        <w:tc>
          <w:tcPr>
            <w:tcW w:w="1276" w:type="pct"/>
          </w:tcPr>
          <w:p w14:paraId="12B69FBA" w14:textId="359944C6" w:rsidR="0063179B" w:rsidRPr="00C8156C" w:rsidRDefault="0063179B" w:rsidP="0063179B">
            <w:pPr>
              <w:rPr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>pSPYCE(M)-</w:t>
            </w:r>
            <w:r w:rsidRPr="00C8156C">
              <w:rPr>
                <w:sz w:val="20"/>
                <w:szCs w:val="20"/>
              </w:rPr>
              <w:t>ClE3R</w:t>
            </w:r>
          </w:p>
        </w:tc>
        <w:tc>
          <w:tcPr>
            <w:tcW w:w="3001" w:type="pct"/>
          </w:tcPr>
          <w:p w14:paraId="031A60B1" w14:textId="2BC88981" w:rsidR="0063179B" w:rsidRPr="00C8156C" w:rsidRDefault="00FE5218" w:rsidP="0063179B">
            <w:pPr>
              <w:rPr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 xml:space="preserve">pSPYCE(M) fused with </w:t>
            </w:r>
            <w:r w:rsidRPr="00C8156C">
              <w:rPr>
                <w:sz w:val="20"/>
                <w:szCs w:val="20"/>
              </w:rPr>
              <w:t>ClE3R</w:t>
            </w:r>
            <w:r w:rsidRPr="00C8156C">
              <w:rPr>
                <w:rFonts w:cs="Times New Roman"/>
                <w:sz w:val="20"/>
                <w:szCs w:val="20"/>
              </w:rPr>
              <w:t>, Km</w:t>
            </w:r>
            <w:r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25FC09AB" w14:textId="2B26E0EA" w:rsidR="0063179B" w:rsidRPr="00C8156C" w:rsidRDefault="00FE5218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This study</w:t>
            </w:r>
          </w:p>
        </w:tc>
      </w:tr>
      <w:tr w:rsidR="0063179B" w:rsidRPr="00C8156C" w14:paraId="5E81C4BA" w14:textId="77777777" w:rsidTr="00C72AF3">
        <w:tc>
          <w:tcPr>
            <w:tcW w:w="1276" w:type="pct"/>
          </w:tcPr>
          <w:p w14:paraId="78D1CCCB" w14:textId="73B95771" w:rsidR="0063179B" w:rsidRPr="00C8156C" w:rsidRDefault="0063179B" w:rsidP="0063179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C8156C">
              <w:rPr>
                <w:rFonts w:cs="Times New Roman" w:hint="eastAsia"/>
                <w:color w:val="000000"/>
                <w:sz w:val="20"/>
                <w:szCs w:val="20"/>
              </w:rPr>
              <w:t>p</w:t>
            </w:r>
            <w:r w:rsidRPr="00C8156C">
              <w:rPr>
                <w:rFonts w:cs="Times New Roman"/>
                <w:color w:val="000000"/>
                <w:sz w:val="20"/>
                <w:szCs w:val="20"/>
              </w:rPr>
              <w:t>ET2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</w:rPr>
              <w:t>8a</w:t>
            </w:r>
          </w:p>
        </w:tc>
        <w:tc>
          <w:tcPr>
            <w:tcW w:w="3001" w:type="pct"/>
          </w:tcPr>
          <w:p w14:paraId="23AA8B3F" w14:textId="2FDC683A" w:rsidR="0063179B" w:rsidRPr="00C8156C" w:rsidRDefault="0063179B" w:rsidP="0063179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>Prokaryotic expression vector, carrying His</w:t>
            </w:r>
            <w:r w:rsidRPr="00C8156C">
              <w:rPr>
                <w:rFonts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8156C">
              <w:rPr>
                <w:rFonts w:cs="Times New Roman"/>
                <w:color w:val="000000"/>
                <w:sz w:val="20"/>
                <w:szCs w:val="20"/>
              </w:rPr>
              <w:t xml:space="preserve"> tag, </w:t>
            </w:r>
            <w:r w:rsidR="00FE5218" w:rsidRPr="00C8156C">
              <w:rPr>
                <w:rFonts w:cs="Times New Roman"/>
                <w:sz w:val="20"/>
                <w:szCs w:val="20"/>
              </w:rPr>
              <w:t>Km</w:t>
            </w:r>
            <w:r w:rsidR="00FE5218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60ACC155" w14:textId="77777777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Lab collection</w:t>
            </w:r>
          </w:p>
        </w:tc>
      </w:tr>
      <w:tr w:rsidR="0063179B" w:rsidRPr="00C8156C" w14:paraId="6B2608AD" w14:textId="77777777" w:rsidTr="00C72AF3">
        <w:tc>
          <w:tcPr>
            <w:tcW w:w="1276" w:type="pct"/>
          </w:tcPr>
          <w:p w14:paraId="3364EE29" w14:textId="77777777" w:rsidR="0063179B" w:rsidRPr="00C8156C" w:rsidRDefault="0063179B" w:rsidP="0063179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>pGEX6P-1</w:t>
            </w:r>
          </w:p>
        </w:tc>
        <w:tc>
          <w:tcPr>
            <w:tcW w:w="3001" w:type="pct"/>
          </w:tcPr>
          <w:p w14:paraId="42116586" w14:textId="4C3A43E2" w:rsidR="0063179B" w:rsidRPr="00C8156C" w:rsidRDefault="0063179B" w:rsidP="0063179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>Prokaryotic expression vector, carrying GST tag, Amp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30709C39" w14:textId="77777777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Lab collection</w:t>
            </w:r>
          </w:p>
        </w:tc>
      </w:tr>
      <w:tr w:rsidR="0063179B" w:rsidRPr="00C8156C" w14:paraId="18DE3925" w14:textId="77777777" w:rsidTr="00C72AF3">
        <w:tc>
          <w:tcPr>
            <w:tcW w:w="1276" w:type="pct"/>
          </w:tcPr>
          <w:p w14:paraId="2D27CA1D" w14:textId="632DE8CB" w:rsidR="0063179B" w:rsidRPr="00C8156C" w:rsidRDefault="0063179B" w:rsidP="0063179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C8156C">
              <w:rPr>
                <w:rFonts w:cs="Times New Roman" w:hint="eastAsia"/>
                <w:color w:val="000000"/>
                <w:sz w:val="20"/>
                <w:szCs w:val="20"/>
              </w:rPr>
              <w:t>p</w:t>
            </w:r>
            <w:r w:rsidRPr="00C8156C">
              <w:rPr>
                <w:rFonts w:cs="Times New Roman"/>
                <w:color w:val="000000"/>
                <w:sz w:val="20"/>
                <w:szCs w:val="20"/>
              </w:rPr>
              <w:t>ET2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</w:rPr>
              <w:t>8a</w:t>
            </w:r>
            <w:r w:rsidRPr="00C8156C">
              <w:rPr>
                <w:rFonts w:cs="Times New Roman"/>
                <w:color w:val="000000"/>
                <w:sz w:val="20"/>
                <w:szCs w:val="20"/>
              </w:rPr>
              <w:t>-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</w:rPr>
              <w:t>AopU</w:t>
            </w:r>
          </w:p>
        </w:tc>
        <w:tc>
          <w:tcPr>
            <w:tcW w:w="3001" w:type="pct"/>
          </w:tcPr>
          <w:p w14:paraId="6A817859" w14:textId="71B9DBC5" w:rsidR="0063179B" w:rsidRPr="00C8156C" w:rsidRDefault="0063179B" w:rsidP="0063179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8156C">
              <w:rPr>
                <w:rFonts w:cs="Times New Roman" w:hint="eastAsia"/>
                <w:color w:val="000000"/>
                <w:sz w:val="20"/>
                <w:szCs w:val="20"/>
              </w:rPr>
              <w:t>p</w:t>
            </w:r>
            <w:r w:rsidRPr="00C8156C">
              <w:rPr>
                <w:rFonts w:cs="Times New Roman"/>
                <w:color w:val="000000"/>
                <w:sz w:val="20"/>
                <w:szCs w:val="20"/>
              </w:rPr>
              <w:t>ET2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</w:rPr>
              <w:t>8a</w:t>
            </w:r>
            <w:r w:rsidRPr="00C8156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FE5218" w:rsidRPr="00C8156C">
              <w:rPr>
                <w:rFonts w:cs="Times New Roman"/>
                <w:sz w:val="20"/>
                <w:szCs w:val="20"/>
              </w:rPr>
              <w:t>containing</w:t>
            </w:r>
            <w:r w:rsidRPr="00C8156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</w:rPr>
              <w:t xml:space="preserve">AopU, </w:t>
            </w:r>
            <w:r w:rsidR="00FE5218" w:rsidRPr="00C8156C">
              <w:rPr>
                <w:rFonts w:cs="Times New Roman"/>
                <w:sz w:val="20"/>
                <w:szCs w:val="20"/>
              </w:rPr>
              <w:t>Km</w:t>
            </w:r>
            <w:r w:rsidR="00FE5218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</w:tcPr>
          <w:p w14:paraId="03F2E8EB" w14:textId="77777777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 w:hint="eastAsia"/>
                <w:sz w:val="20"/>
                <w:szCs w:val="20"/>
              </w:rPr>
              <w:t>T</w:t>
            </w:r>
            <w:r w:rsidRPr="00C8156C">
              <w:rPr>
                <w:rFonts w:cs="Times New Roman"/>
                <w:sz w:val="20"/>
                <w:szCs w:val="20"/>
              </w:rPr>
              <w:t>his study</w:t>
            </w:r>
          </w:p>
        </w:tc>
      </w:tr>
      <w:tr w:rsidR="0063179B" w:rsidRPr="00C8156C" w14:paraId="2097CBDB" w14:textId="77777777" w:rsidTr="00C72AF3">
        <w:tc>
          <w:tcPr>
            <w:tcW w:w="1276" w:type="pct"/>
            <w:tcBorders>
              <w:bottom w:val="single" w:sz="4" w:space="0" w:color="auto"/>
            </w:tcBorders>
          </w:tcPr>
          <w:p w14:paraId="2042F5A5" w14:textId="42B35707" w:rsidR="0063179B" w:rsidRPr="00C8156C" w:rsidRDefault="0063179B" w:rsidP="0063179B">
            <w:pPr>
              <w:widowControl/>
              <w:rPr>
                <w:rFonts w:cs="Times New Roman"/>
                <w:color w:val="000000"/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>pGEX6P-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</w:rPr>
              <w:t>ClE3R</w:t>
            </w:r>
          </w:p>
        </w:tc>
        <w:tc>
          <w:tcPr>
            <w:tcW w:w="3001" w:type="pct"/>
            <w:tcBorders>
              <w:bottom w:val="single" w:sz="4" w:space="0" w:color="auto"/>
            </w:tcBorders>
          </w:tcPr>
          <w:p w14:paraId="43D66D12" w14:textId="07B63C15" w:rsidR="0063179B" w:rsidRPr="00C8156C" w:rsidRDefault="0063179B" w:rsidP="0063179B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8156C">
              <w:rPr>
                <w:rFonts w:cs="Times New Roman"/>
                <w:color w:val="000000"/>
                <w:sz w:val="20"/>
                <w:szCs w:val="20"/>
              </w:rPr>
              <w:t xml:space="preserve">pGEX6P </w:t>
            </w:r>
            <w:r w:rsidR="00FE5218" w:rsidRPr="00C8156C">
              <w:rPr>
                <w:rFonts w:cs="Times New Roman"/>
                <w:sz w:val="20"/>
                <w:szCs w:val="20"/>
              </w:rPr>
              <w:t>containing</w:t>
            </w:r>
            <w:r w:rsidRPr="00C8156C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</w:rPr>
              <w:t>ClE3R, Amp</w:t>
            </w:r>
            <w:r w:rsidR="00FE5218" w:rsidRPr="00C8156C">
              <w:rPr>
                <w:rFonts w:cs="Times New Roman"/>
                <w:color w:val="000000"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723" w:type="pct"/>
            <w:tcBorders>
              <w:bottom w:val="single" w:sz="4" w:space="0" w:color="auto"/>
            </w:tcBorders>
          </w:tcPr>
          <w:p w14:paraId="142312E0" w14:textId="77777777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 w:hint="eastAsia"/>
                <w:sz w:val="20"/>
                <w:szCs w:val="20"/>
              </w:rPr>
              <w:t>T</w:t>
            </w:r>
            <w:r w:rsidRPr="00C8156C">
              <w:rPr>
                <w:rFonts w:cs="Times New Roman"/>
                <w:sz w:val="20"/>
                <w:szCs w:val="20"/>
              </w:rPr>
              <w:t>his study</w:t>
            </w:r>
          </w:p>
        </w:tc>
      </w:tr>
      <w:tr w:rsidR="0063179B" w:rsidRPr="00C8156C" w14:paraId="2A07A5A3" w14:textId="77777777" w:rsidTr="00C8156C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16468276" w14:textId="084567EB" w:rsidR="0063179B" w:rsidRPr="00C8156C" w:rsidRDefault="0063179B" w:rsidP="0063179B">
            <w:pPr>
              <w:rPr>
                <w:rFonts w:cs="Times New Roman"/>
                <w:sz w:val="20"/>
                <w:szCs w:val="20"/>
              </w:rPr>
            </w:pPr>
            <w:r w:rsidRPr="00C8156C">
              <w:rPr>
                <w:rFonts w:cs="Times New Roman"/>
                <w:sz w:val="20"/>
                <w:szCs w:val="20"/>
              </w:rPr>
              <w:t>Amp</w:t>
            </w:r>
            <w:r w:rsidR="00FE5218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r w:rsidRPr="00C8156C">
              <w:rPr>
                <w:rFonts w:cs="Times New Roman"/>
                <w:sz w:val="20"/>
                <w:szCs w:val="20"/>
              </w:rPr>
              <w:t>, Km</w:t>
            </w:r>
            <w:r w:rsidR="00FE5218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r w:rsidRPr="00C8156C">
              <w:rPr>
                <w:rFonts w:cs="Times New Roman"/>
                <w:sz w:val="20"/>
                <w:szCs w:val="20"/>
              </w:rPr>
              <w:t>, and Rif</w:t>
            </w:r>
            <w:r w:rsidR="00FE5218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r w:rsidRPr="00C8156C">
              <w:rPr>
                <w:rFonts w:cs="Times New Roman"/>
                <w:sz w:val="20"/>
                <w:szCs w:val="20"/>
              </w:rPr>
              <w:t>, and Cm</w:t>
            </w:r>
            <w:r w:rsidR="00FE5218" w:rsidRPr="00C8156C">
              <w:rPr>
                <w:rFonts w:cs="Times New Roman"/>
                <w:sz w:val="20"/>
                <w:szCs w:val="20"/>
                <w:vertAlign w:val="superscript"/>
              </w:rPr>
              <w:t>r</w:t>
            </w:r>
            <w:r w:rsidRPr="00C8156C">
              <w:rPr>
                <w:rFonts w:cs="Times New Roman"/>
                <w:sz w:val="20"/>
                <w:szCs w:val="20"/>
              </w:rPr>
              <w:t xml:space="preserve"> indicate resistance to ampicillin, kanamycin, rifampicin, and chloramphenicol, respectively</w:t>
            </w:r>
          </w:p>
        </w:tc>
      </w:tr>
    </w:tbl>
    <w:p w14:paraId="026A1D9C" w14:textId="77777777" w:rsidR="0028129F" w:rsidRPr="00267F83" w:rsidRDefault="0028129F">
      <w:pPr>
        <w:rPr>
          <w:sz w:val="21"/>
          <w:szCs w:val="21"/>
        </w:rPr>
      </w:pPr>
    </w:p>
    <w:sectPr w:rsidR="0028129F" w:rsidRPr="00267F83" w:rsidSect="0059486B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B4DCA" w14:textId="77777777" w:rsidR="00DE5F65" w:rsidRDefault="00DE5F65" w:rsidP="00700C50">
      <w:r>
        <w:separator/>
      </w:r>
    </w:p>
  </w:endnote>
  <w:endnote w:type="continuationSeparator" w:id="0">
    <w:p w14:paraId="6EDA3175" w14:textId="77777777" w:rsidR="00DE5F65" w:rsidRDefault="00DE5F65" w:rsidP="00700C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C4FF97" w14:textId="77777777" w:rsidR="00DE5F65" w:rsidRDefault="00DE5F65" w:rsidP="00700C50">
      <w:r>
        <w:separator/>
      </w:r>
    </w:p>
  </w:footnote>
  <w:footnote w:type="continuationSeparator" w:id="0">
    <w:p w14:paraId="5482BFE4" w14:textId="77777777" w:rsidR="00DE5F65" w:rsidRDefault="00DE5F65" w:rsidP="00700C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043"/>
    <w:rsid w:val="000A0984"/>
    <w:rsid w:val="000D2820"/>
    <w:rsid w:val="0017523C"/>
    <w:rsid w:val="001C357C"/>
    <w:rsid w:val="001D5FAA"/>
    <w:rsid w:val="00267F83"/>
    <w:rsid w:val="00271FC4"/>
    <w:rsid w:val="00276E0A"/>
    <w:rsid w:val="0028129F"/>
    <w:rsid w:val="00282983"/>
    <w:rsid w:val="00326043"/>
    <w:rsid w:val="003766BB"/>
    <w:rsid w:val="004A551B"/>
    <w:rsid w:val="004B2107"/>
    <w:rsid w:val="004B3357"/>
    <w:rsid w:val="00523D11"/>
    <w:rsid w:val="0059486B"/>
    <w:rsid w:val="005C3F14"/>
    <w:rsid w:val="005E5041"/>
    <w:rsid w:val="0063179B"/>
    <w:rsid w:val="0066624E"/>
    <w:rsid w:val="00696118"/>
    <w:rsid w:val="00700C50"/>
    <w:rsid w:val="00753A78"/>
    <w:rsid w:val="00873E4A"/>
    <w:rsid w:val="008E6854"/>
    <w:rsid w:val="00910BB3"/>
    <w:rsid w:val="00A5678F"/>
    <w:rsid w:val="00A82562"/>
    <w:rsid w:val="00AC1FB8"/>
    <w:rsid w:val="00C72AF3"/>
    <w:rsid w:val="00C8156C"/>
    <w:rsid w:val="00C95DDA"/>
    <w:rsid w:val="00CE17D1"/>
    <w:rsid w:val="00D44052"/>
    <w:rsid w:val="00DC3B61"/>
    <w:rsid w:val="00DD74C0"/>
    <w:rsid w:val="00DE5F65"/>
    <w:rsid w:val="00E56931"/>
    <w:rsid w:val="00EC7309"/>
    <w:rsid w:val="00EF7171"/>
    <w:rsid w:val="00F5458E"/>
    <w:rsid w:val="00FE5218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1B4A50"/>
  <w15:chartTrackingRefBased/>
  <w15:docId w15:val="{4E6448F0-B1DB-4BE5-B8C0-9A686A717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华文楷体" w:hAnsi="Times New Roman" w:cs="仿宋"/>
        <w:sz w:val="23"/>
        <w:szCs w:val="23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C5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0C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0C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0C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0C50"/>
    <w:rPr>
      <w:sz w:val="18"/>
      <w:szCs w:val="18"/>
    </w:rPr>
  </w:style>
  <w:style w:type="table" w:styleId="a7">
    <w:name w:val="Table Grid"/>
    <w:basedOn w:val="a1"/>
    <w:uiPriority w:val="39"/>
    <w:rsid w:val="00700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753A7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3A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63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01</Words>
  <Characters>2861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Zhang</dc:creator>
  <cp:keywords/>
  <dc:description/>
  <cp:lastModifiedBy>Yang Linlin</cp:lastModifiedBy>
  <cp:revision>4</cp:revision>
  <cp:lastPrinted>2020-06-29T00:43:00Z</cp:lastPrinted>
  <dcterms:created xsi:type="dcterms:W3CDTF">2023-09-29T02:44:00Z</dcterms:created>
  <dcterms:modified xsi:type="dcterms:W3CDTF">2023-09-29T04:39:00Z</dcterms:modified>
</cp:coreProperties>
</file>